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AF1E17" w14:textId="77777777" w:rsidR="00D63F3D" w:rsidRPr="00D63F3D" w:rsidRDefault="00D63F3D" w:rsidP="00D63F3D">
      <w:pPr>
        <w:rPr>
          <w:b/>
          <w:bCs/>
        </w:rPr>
      </w:pPr>
      <w:bookmarkStart w:id="0" w:name="OLE_LINK19"/>
      <w:bookmarkStart w:id="1" w:name="OLE_LINK20"/>
      <w:r w:rsidRPr="00D63F3D">
        <w:rPr>
          <w:b/>
          <w:bCs/>
        </w:rPr>
        <w:t xml:space="preserve">Supplementary materials </w:t>
      </w:r>
    </w:p>
    <w:p w14:paraId="3B6D8B56" w14:textId="7AEC92B6" w:rsidR="005C64E3" w:rsidRPr="005C64E3" w:rsidRDefault="005C64E3" w:rsidP="00D63F3D">
      <w:pPr>
        <w:rPr>
          <w:b/>
          <w:bCs/>
        </w:rPr>
      </w:pPr>
      <w:bookmarkStart w:id="2" w:name="OLE_LINK120"/>
      <w:bookmarkStart w:id="3" w:name="OLE_LINK121"/>
      <w:r w:rsidRPr="005C64E3">
        <w:rPr>
          <w:b/>
          <w:bCs/>
        </w:rPr>
        <w:t>T</w:t>
      </w:r>
      <w:r w:rsidRPr="005C64E3">
        <w:rPr>
          <w:rFonts w:hint="eastAsia"/>
          <w:b/>
          <w:bCs/>
        </w:rPr>
        <w:t>able</w:t>
      </w:r>
      <w:r>
        <w:rPr>
          <w:rFonts w:hint="eastAsia"/>
          <w:b/>
          <w:bCs/>
        </w:rPr>
        <w:t>s</w:t>
      </w:r>
    </w:p>
    <w:p w14:paraId="45C61E0D" w14:textId="13A85264" w:rsidR="00D63F3D" w:rsidRDefault="005C64E3" w:rsidP="00D63F3D">
      <w:r>
        <w:t>T</w:t>
      </w:r>
      <w:r>
        <w:rPr>
          <w:rFonts w:hint="eastAsia"/>
        </w:rPr>
        <w:t>able</w:t>
      </w:r>
      <w:r>
        <w:t xml:space="preserve"> S1</w:t>
      </w:r>
      <w:bookmarkEnd w:id="2"/>
      <w:bookmarkEnd w:id="3"/>
      <w:r w:rsidR="00CB78FF">
        <w:t>.</w:t>
      </w:r>
      <w:r w:rsidR="000339F8">
        <w:t xml:space="preserve"> </w:t>
      </w:r>
      <w:r w:rsidR="00D63F3D">
        <w:t xml:space="preserve">We performed the repeated ANOVA to analysis the association of </w:t>
      </w:r>
      <w:r w:rsidR="00D63F3D" w:rsidRPr="00B01445">
        <w:rPr>
          <w:i/>
          <w:iCs/>
        </w:rPr>
        <w:t>MTHFR</w:t>
      </w:r>
      <w:r w:rsidR="00D63F3D">
        <w:t xml:space="preserve"> C677T with the </w:t>
      </w:r>
      <w:r w:rsidR="00D63F3D">
        <w:rPr>
          <w:rFonts w:hint="eastAsia"/>
        </w:rPr>
        <w:t>H</w:t>
      </w:r>
      <w:r w:rsidR="00D63F3D">
        <w:t>DL change during 6-weeks treatment, and we</w:t>
      </w:r>
      <w:r w:rsidR="00D63F3D" w:rsidRPr="002767CE">
        <w:t xml:space="preserve"> </w:t>
      </w:r>
      <w:r w:rsidR="00D63F3D">
        <w:t>set sex and age as covariates.</w:t>
      </w:r>
    </w:p>
    <w:tbl>
      <w:tblPr>
        <w:tblpPr w:leftFromText="181" w:rightFromText="181" w:vertAnchor="text" w:horzAnchor="margin" w:tblpY="243"/>
        <w:tblW w:w="5000" w:type="pct"/>
        <w:tblLook w:val="04A0" w:firstRow="1" w:lastRow="0" w:firstColumn="1" w:lastColumn="0" w:noHBand="0" w:noVBand="1"/>
      </w:tblPr>
      <w:tblGrid>
        <w:gridCol w:w="3974"/>
        <w:gridCol w:w="1008"/>
        <w:gridCol w:w="1673"/>
        <w:gridCol w:w="1651"/>
      </w:tblGrid>
      <w:tr w:rsidR="00D63F3D" w:rsidRPr="00002093" w14:paraId="2ADFAD45" w14:textId="77777777" w:rsidTr="0079147E">
        <w:trPr>
          <w:trHeight w:val="262"/>
        </w:trPr>
        <w:tc>
          <w:tcPr>
            <w:tcW w:w="23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7BBA47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黑体" w:hAnsi="Times New Roman"/>
                <w:color w:val="000000"/>
                <w:szCs w:val="21"/>
              </w:rPr>
              <w:t>D</w:t>
            </w: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rug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_HDL</w:t>
            </w:r>
            <w:proofErr w:type="spellEnd"/>
          </w:p>
        </w:tc>
        <w:tc>
          <w:tcPr>
            <w:tcW w:w="6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A622AB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>N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D8CAAAD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 w:rsidRPr="00AC0754">
              <w:rPr>
                <w:rFonts w:ascii="Times New Roman" w:eastAsia="黑体" w:hAnsi="Times New Roman" w:hint="eastAsia"/>
                <w:i/>
                <w:iCs/>
                <w:color w:val="000000"/>
                <w:szCs w:val="21"/>
              </w:rPr>
              <w:t>F</w:t>
            </w:r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 xml:space="preserve">-Value </w:t>
            </w:r>
          </w:p>
        </w:tc>
        <w:tc>
          <w:tcPr>
            <w:tcW w:w="9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7C7D4D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 w:rsidRPr="00002093">
              <w:rPr>
                <w:rFonts w:ascii="Times New Roman" w:eastAsia="黑体" w:hAnsi="Times New Roman" w:hint="eastAsia"/>
                <w:i/>
                <w:color w:val="000000"/>
                <w:szCs w:val="21"/>
              </w:rPr>
              <w:t>p</w:t>
            </w:r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>-Value</w:t>
            </w:r>
          </w:p>
        </w:tc>
      </w:tr>
      <w:tr w:rsidR="00D63F3D" w:rsidRPr="00002093" w14:paraId="5E2949F4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6EFAE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All 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5C838" w14:textId="77777777" w:rsidR="00D63F3D" w:rsidRPr="00191937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  <w:highlight w:val="yellow"/>
              </w:rPr>
            </w:pPr>
            <w:r w:rsidRPr="00D15C0B">
              <w:rPr>
                <w:rFonts w:ascii="Times New Roman" w:eastAsia="黑体" w:hAnsi="Times New Roman" w:hint="eastAsia"/>
                <w:color w:val="000000" w:themeColor="text1"/>
                <w:szCs w:val="21"/>
              </w:rPr>
              <w:t>1</w:t>
            </w:r>
            <w:r w:rsidRPr="00D15C0B">
              <w:rPr>
                <w:rFonts w:ascii="Times New Roman" w:eastAsia="黑体" w:hAnsi="Times New Roman"/>
                <w:color w:val="000000" w:themeColor="text1"/>
                <w:szCs w:val="21"/>
              </w:rPr>
              <w:t>54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ED64D" w14:textId="77777777" w:rsidR="00D63F3D" w:rsidRPr="00596E79" w:rsidRDefault="00D63F3D" w:rsidP="0079147E">
            <w:pPr>
              <w:widowControl/>
              <w:spacing w:line="360" w:lineRule="auto"/>
              <w:jc w:val="left"/>
              <w:rPr>
                <w:rFonts w:ascii="Times New Roman" w:eastAsia="黑体" w:hAnsi="Times New Roman"/>
                <w:color w:val="000000" w:themeColor="text1"/>
                <w:szCs w:val="21"/>
              </w:rPr>
            </w:pPr>
            <w:r w:rsidRPr="00596E79">
              <w:rPr>
                <w:rFonts w:ascii="Times New Roman" w:eastAsia="黑体" w:hAnsi="Times New Roman" w:hint="eastAsia"/>
                <w:color w:val="000000" w:themeColor="text1"/>
                <w:szCs w:val="21"/>
              </w:rPr>
              <w:t>3</w:t>
            </w:r>
            <w:r w:rsidRPr="00596E79">
              <w:rPr>
                <w:rFonts w:ascii="Times New Roman" w:eastAsia="黑体" w:hAnsi="Times New Roman"/>
                <w:color w:val="000000" w:themeColor="text1"/>
                <w:szCs w:val="21"/>
              </w:rPr>
              <w:t>.63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0062A" w14:textId="77777777" w:rsidR="00D63F3D" w:rsidRPr="00596E79" w:rsidRDefault="00D63F3D" w:rsidP="0079147E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Cs w:val="21"/>
              </w:rPr>
            </w:pPr>
            <w:r w:rsidRPr="00596E79">
              <w:rPr>
                <w:rFonts w:ascii="Times New Roman" w:eastAsia="黑体" w:hAnsi="Times New Roman" w:hint="eastAsia"/>
                <w:color w:val="000000" w:themeColor="text1"/>
                <w:szCs w:val="21"/>
              </w:rPr>
              <w:t>0</w:t>
            </w:r>
            <w:r w:rsidRPr="00596E79">
              <w:rPr>
                <w:rFonts w:ascii="Times New Roman" w:eastAsia="黑体" w:hAnsi="Times New Roman"/>
                <w:color w:val="000000" w:themeColor="text1"/>
                <w:szCs w:val="21"/>
              </w:rPr>
              <w:t>.027</w:t>
            </w:r>
            <w:r>
              <w:rPr>
                <w:rFonts w:ascii="Times New Roman" w:eastAsia="黑体" w:hAnsi="Times New Roman"/>
                <w:color w:val="000000" w:themeColor="text1"/>
                <w:szCs w:val="21"/>
              </w:rPr>
              <w:t>*</w:t>
            </w:r>
          </w:p>
        </w:tc>
      </w:tr>
      <w:tr w:rsidR="00D63F3D" w:rsidRPr="00002093" w14:paraId="242CC675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70787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proofErr w:type="spellStart"/>
            <w:r w:rsidRPr="00002093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A</w:t>
            </w:r>
            <w:r w:rsidRPr="00002093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riprazole</w:t>
            </w:r>
            <w:proofErr w:type="spellEnd"/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8C9D8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4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42A6E" w14:textId="77777777" w:rsidR="00D63F3D" w:rsidRPr="00596E79" w:rsidRDefault="00D63F3D" w:rsidP="0079147E">
            <w:pPr>
              <w:widowControl/>
              <w:spacing w:line="360" w:lineRule="auto"/>
              <w:jc w:val="left"/>
              <w:rPr>
                <w:rFonts w:ascii="Times New Roman" w:eastAsia="黑体" w:hAnsi="Times New Roman"/>
                <w:color w:val="000000" w:themeColor="text1"/>
                <w:szCs w:val="21"/>
              </w:rPr>
            </w:pPr>
            <w:r w:rsidRPr="00596E79">
              <w:rPr>
                <w:rFonts w:ascii="Times New Roman" w:eastAsia="黑体" w:hAnsi="Times New Roman" w:hint="eastAsia"/>
                <w:color w:val="000000" w:themeColor="text1"/>
                <w:szCs w:val="21"/>
              </w:rPr>
              <w:t>0</w:t>
            </w:r>
            <w:r w:rsidRPr="00596E79">
              <w:rPr>
                <w:rFonts w:ascii="Times New Roman" w:eastAsia="黑体" w:hAnsi="Times New Roman"/>
                <w:color w:val="000000" w:themeColor="text1"/>
                <w:szCs w:val="21"/>
              </w:rPr>
              <w:t>.27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C71F6" w14:textId="77777777" w:rsidR="00D63F3D" w:rsidRPr="00596E79" w:rsidRDefault="00D63F3D" w:rsidP="0079147E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Cs w:val="21"/>
              </w:rPr>
            </w:pPr>
            <w:r w:rsidRPr="00596E79">
              <w:rPr>
                <w:rFonts w:ascii="Times New Roman" w:eastAsia="黑体" w:hAnsi="Times New Roman" w:hint="eastAsia"/>
                <w:color w:val="000000" w:themeColor="text1"/>
                <w:szCs w:val="21"/>
              </w:rPr>
              <w:t>0</w:t>
            </w:r>
            <w:r w:rsidRPr="00596E79">
              <w:rPr>
                <w:rFonts w:ascii="Times New Roman" w:eastAsia="黑体" w:hAnsi="Times New Roman"/>
                <w:color w:val="000000" w:themeColor="text1"/>
                <w:szCs w:val="21"/>
              </w:rPr>
              <w:t>.763</w:t>
            </w:r>
          </w:p>
        </w:tc>
      </w:tr>
      <w:tr w:rsidR="00D63F3D" w:rsidRPr="00002093" w14:paraId="07E65D45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6330B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Olanzapi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12436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7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6DEB9" w14:textId="77777777" w:rsidR="00D63F3D" w:rsidRPr="00596E79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</w:pPr>
            <w:r w:rsidRPr="00596E79">
              <w:rPr>
                <w:rFonts w:ascii="Times New Roman" w:eastAsia="黑体" w:hAnsi="Times New Roman" w:hint="eastAsia"/>
                <w:color w:val="000000" w:themeColor="text1"/>
                <w:sz w:val="20"/>
                <w:szCs w:val="21"/>
              </w:rPr>
              <w:t>1</w:t>
            </w:r>
            <w:r w:rsidRPr="00596E79"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  <w:t>.30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B0E0A" w14:textId="77777777" w:rsidR="00D63F3D" w:rsidRPr="00596E79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</w:pPr>
            <w:r w:rsidRPr="00596E79"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  <w:t>0.273</w:t>
            </w:r>
          </w:p>
        </w:tc>
      </w:tr>
      <w:tr w:rsidR="00D63F3D" w:rsidRPr="00002093" w14:paraId="2BBA81C3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4C60E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Perphenazi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EE473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2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ECFB0" w14:textId="77777777" w:rsidR="00D63F3D" w:rsidRPr="00596E79" w:rsidRDefault="00D63F3D" w:rsidP="0079147E">
            <w:pPr>
              <w:widowControl/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</w:pPr>
            <w:r w:rsidRPr="00596E79">
              <w:rPr>
                <w:rFonts w:ascii="Times New Roman" w:eastAsia="黑体" w:hAnsi="Times New Roman" w:hint="eastAsia"/>
                <w:color w:val="000000" w:themeColor="text1"/>
                <w:sz w:val="20"/>
                <w:szCs w:val="21"/>
              </w:rPr>
              <w:t>0</w:t>
            </w:r>
            <w:r w:rsidRPr="00596E79"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  <w:t>.23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290D2" w14:textId="77777777" w:rsidR="00D63F3D" w:rsidRPr="00596E79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</w:pPr>
            <w:r w:rsidRPr="00596E79">
              <w:rPr>
                <w:rFonts w:ascii="Times New Roman" w:eastAsia="黑体" w:hAnsi="Times New Roman" w:hint="eastAsia"/>
                <w:color w:val="000000" w:themeColor="text1"/>
                <w:sz w:val="20"/>
                <w:szCs w:val="21"/>
              </w:rPr>
              <w:t>0</w:t>
            </w:r>
            <w:r w:rsidRPr="00596E79"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  <w:t>.788</w:t>
            </w:r>
          </w:p>
        </w:tc>
      </w:tr>
      <w:tr w:rsidR="00D63F3D" w:rsidRPr="00002093" w14:paraId="43987018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0D588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proofErr w:type="spellStart"/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Haloperidole</w:t>
            </w:r>
            <w:proofErr w:type="spellEnd"/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C9C04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1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A4EF3" w14:textId="77777777" w:rsidR="00D63F3D" w:rsidRPr="00596E79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</w:pPr>
            <w:r w:rsidRPr="00596E79">
              <w:rPr>
                <w:rFonts w:ascii="Times New Roman" w:eastAsia="黑体" w:hAnsi="Times New Roman" w:hint="eastAsia"/>
                <w:color w:val="000000" w:themeColor="text1"/>
                <w:sz w:val="20"/>
                <w:szCs w:val="21"/>
              </w:rPr>
              <w:t>4</w:t>
            </w:r>
            <w:r w:rsidRPr="00596E79"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  <w:t>.28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37FBD" w14:textId="77777777" w:rsidR="00D63F3D" w:rsidRPr="00596E79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</w:pPr>
            <w:r w:rsidRPr="00596E79"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  <w:t>0.016</w:t>
            </w:r>
            <w:r w:rsidRPr="00596E79">
              <w:rPr>
                <w:rFonts w:ascii="Times New Roman" w:eastAsia="黑体" w:hAnsi="Times New Roman"/>
                <w:color w:val="000000" w:themeColor="text1"/>
                <w:szCs w:val="21"/>
              </w:rPr>
              <w:t>*</w:t>
            </w:r>
          </w:p>
        </w:tc>
      </w:tr>
      <w:tr w:rsidR="00D63F3D" w:rsidRPr="00002093" w14:paraId="5A833ECE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11AEA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Quetiapi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266D1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5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F114E" w14:textId="77777777" w:rsidR="00D63F3D" w:rsidRPr="00596E79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</w:pPr>
            <w:r w:rsidRPr="00596E79">
              <w:rPr>
                <w:rFonts w:ascii="Times New Roman" w:eastAsia="黑体" w:hAnsi="Times New Roman" w:hint="eastAsia"/>
                <w:color w:val="000000" w:themeColor="text1"/>
                <w:sz w:val="20"/>
                <w:szCs w:val="21"/>
              </w:rPr>
              <w:t>1</w:t>
            </w:r>
            <w:r w:rsidRPr="00596E79"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  <w:t>.70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7ABB7" w14:textId="77777777" w:rsidR="00D63F3D" w:rsidRPr="00596E79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</w:pPr>
            <w:r w:rsidRPr="00596E79">
              <w:rPr>
                <w:rFonts w:ascii="Times New Roman" w:eastAsia="黑体" w:hAnsi="Times New Roman" w:hint="eastAsia"/>
                <w:color w:val="000000" w:themeColor="text1"/>
                <w:sz w:val="20"/>
                <w:szCs w:val="21"/>
              </w:rPr>
              <w:t>0.</w:t>
            </w:r>
            <w:r w:rsidRPr="00596E79"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  <w:t>183</w:t>
            </w:r>
          </w:p>
        </w:tc>
      </w:tr>
      <w:tr w:rsidR="00D63F3D" w:rsidRPr="00002093" w14:paraId="68190E0C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0D4EEE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Risperido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9A0875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72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433E0D" w14:textId="77777777" w:rsidR="00D63F3D" w:rsidRPr="00596E79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</w:pPr>
            <w:r w:rsidRPr="00596E79">
              <w:rPr>
                <w:rFonts w:ascii="Times New Roman" w:eastAsia="黑体" w:hAnsi="Times New Roman" w:hint="eastAsia"/>
                <w:color w:val="000000" w:themeColor="text1"/>
                <w:sz w:val="20"/>
                <w:szCs w:val="21"/>
              </w:rPr>
              <w:t>1</w:t>
            </w:r>
            <w:r w:rsidRPr="00596E79"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  <w:t>.7414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B078DA" w14:textId="77777777" w:rsidR="00D63F3D" w:rsidRPr="00596E79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</w:pPr>
            <w:r w:rsidRPr="00596E79"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  <w:t>0.245</w:t>
            </w:r>
          </w:p>
        </w:tc>
      </w:tr>
      <w:tr w:rsidR="00D63F3D" w:rsidRPr="00002093" w14:paraId="23282D0D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3CCDCF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Ziprasido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B043CF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45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262C39" w14:textId="77777777" w:rsidR="00D63F3D" w:rsidRPr="00596E79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</w:pPr>
            <w:r w:rsidRPr="00596E79">
              <w:rPr>
                <w:rFonts w:ascii="Times New Roman" w:eastAsia="黑体" w:hAnsi="Times New Roman" w:hint="eastAsia"/>
                <w:color w:val="000000" w:themeColor="text1"/>
                <w:sz w:val="20"/>
                <w:szCs w:val="21"/>
              </w:rPr>
              <w:t>0</w:t>
            </w:r>
            <w:r w:rsidRPr="00596E79"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  <w:t>.930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B6040" w14:textId="77777777" w:rsidR="00D63F3D" w:rsidRPr="00596E79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</w:pPr>
            <w:r w:rsidRPr="00596E79"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  <w:t>0</w:t>
            </w:r>
            <w:r w:rsidRPr="00596E79">
              <w:rPr>
                <w:rFonts w:ascii="Times New Roman" w:eastAsia="黑体" w:hAnsi="Times New Roman" w:hint="eastAsia"/>
                <w:color w:val="000000" w:themeColor="text1"/>
                <w:sz w:val="20"/>
                <w:szCs w:val="21"/>
              </w:rPr>
              <w:t>.</w:t>
            </w:r>
            <w:r w:rsidRPr="00596E79">
              <w:rPr>
                <w:rFonts w:ascii="Times New Roman" w:eastAsia="黑体" w:hAnsi="Times New Roman"/>
                <w:color w:val="000000" w:themeColor="text1"/>
                <w:sz w:val="20"/>
                <w:szCs w:val="21"/>
              </w:rPr>
              <w:t>396</w:t>
            </w:r>
          </w:p>
        </w:tc>
      </w:tr>
      <w:bookmarkEnd w:id="0"/>
      <w:bookmarkEnd w:id="1"/>
    </w:tbl>
    <w:p w14:paraId="57550F3B" w14:textId="77777777" w:rsidR="00D63F3D" w:rsidRDefault="00D63F3D" w:rsidP="00D63F3D"/>
    <w:p w14:paraId="75363D85" w14:textId="14D0CC86" w:rsidR="00D63F3D" w:rsidRDefault="00CB78FF" w:rsidP="00D63F3D">
      <w:r>
        <w:t>T</w:t>
      </w:r>
      <w:r>
        <w:rPr>
          <w:rFonts w:hint="eastAsia"/>
        </w:rPr>
        <w:t>able</w:t>
      </w:r>
      <w:r>
        <w:t xml:space="preserve"> S2. </w:t>
      </w:r>
      <w:r w:rsidR="00D63F3D">
        <w:t xml:space="preserve">We performed the repeated ANOVA to analysis the association of </w:t>
      </w:r>
      <w:r w:rsidR="00D63F3D" w:rsidRPr="00B01445">
        <w:rPr>
          <w:i/>
          <w:iCs/>
        </w:rPr>
        <w:t>MTHFR</w:t>
      </w:r>
      <w:r w:rsidR="00D63F3D">
        <w:t xml:space="preserve"> C677T with the LDL change during 6-weeks treatment, and we</w:t>
      </w:r>
      <w:r w:rsidR="00D63F3D" w:rsidRPr="002767CE">
        <w:t xml:space="preserve"> </w:t>
      </w:r>
      <w:r w:rsidR="00D63F3D">
        <w:t xml:space="preserve">set sex and age as covariates. </w:t>
      </w:r>
    </w:p>
    <w:p w14:paraId="3CE31785" w14:textId="77777777" w:rsidR="00D63F3D" w:rsidRDefault="00D63F3D" w:rsidP="00D63F3D"/>
    <w:tbl>
      <w:tblPr>
        <w:tblpPr w:leftFromText="181" w:rightFromText="181" w:vertAnchor="text" w:horzAnchor="margin" w:tblpY="-65"/>
        <w:tblW w:w="5000" w:type="pct"/>
        <w:tblLook w:val="04A0" w:firstRow="1" w:lastRow="0" w:firstColumn="1" w:lastColumn="0" w:noHBand="0" w:noVBand="1"/>
      </w:tblPr>
      <w:tblGrid>
        <w:gridCol w:w="3975"/>
        <w:gridCol w:w="1008"/>
        <w:gridCol w:w="1673"/>
        <w:gridCol w:w="1650"/>
      </w:tblGrid>
      <w:tr w:rsidR="00D63F3D" w:rsidRPr="00002093" w14:paraId="2574F23B" w14:textId="77777777" w:rsidTr="0079147E">
        <w:trPr>
          <w:trHeight w:val="262"/>
        </w:trPr>
        <w:tc>
          <w:tcPr>
            <w:tcW w:w="2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0A1B10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bookmarkStart w:id="4" w:name="OLE_LINK15"/>
            <w:bookmarkStart w:id="5" w:name="OLE_LINK16"/>
            <w:proofErr w:type="spellStart"/>
            <w:r>
              <w:rPr>
                <w:rFonts w:ascii="Times New Roman" w:eastAsia="黑体" w:hAnsi="Times New Roman"/>
                <w:color w:val="000000"/>
                <w:szCs w:val="21"/>
              </w:rPr>
              <w:t>D</w:t>
            </w: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rug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_LDL</w:t>
            </w:r>
            <w:proofErr w:type="spellEnd"/>
          </w:p>
        </w:tc>
        <w:tc>
          <w:tcPr>
            <w:tcW w:w="6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1BD152B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>N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DE2033C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 w:rsidRPr="00AC0754">
              <w:rPr>
                <w:rFonts w:ascii="Times New Roman" w:eastAsia="黑体" w:hAnsi="Times New Roman" w:hint="eastAsia"/>
                <w:i/>
                <w:iCs/>
                <w:color w:val="000000"/>
                <w:szCs w:val="21"/>
              </w:rPr>
              <w:t>F</w:t>
            </w:r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 xml:space="preserve">-Value </w:t>
            </w:r>
          </w:p>
        </w:tc>
        <w:tc>
          <w:tcPr>
            <w:tcW w:w="9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A3154C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 w:rsidRPr="00002093">
              <w:rPr>
                <w:rFonts w:ascii="Times New Roman" w:eastAsia="黑体" w:hAnsi="Times New Roman" w:hint="eastAsia"/>
                <w:i/>
                <w:color w:val="000000"/>
                <w:szCs w:val="21"/>
              </w:rPr>
              <w:t>p</w:t>
            </w:r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>-Value</w:t>
            </w:r>
          </w:p>
        </w:tc>
      </w:tr>
      <w:tr w:rsidR="00D63F3D" w:rsidRPr="00002093" w14:paraId="6C8958C5" w14:textId="77777777" w:rsidTr="0079147E">
        <w:trPr>
          <w:trHeight w:val="252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D914F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All 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C4F4D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57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B2161" w14:textId="77777777" w:rsidR="00D63F3D" w:rsidRPr="00002093" w:rsidRDefault="00D63F3D" w:rsidP="0079147E">
            <w:pPr>
              <w:widowControl/>
              <w:spacing w:line="360" w:lineRule="auto"/>
              <w:jc w:val="left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.03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C48FF" w14:textId="77777777" w:rsidR="00D63F3D" w:rsidRPr="001B64CA" w:rsidRDefault="00D63F3D" w:rsidP="0079147E">
            <w:pPr>
              <w:spacing w:line="360" w:lineRule="auto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.018</w:t>
            </w:r>
            <w:r w:rsidRPr="00002093">
              <w:rPr>
                <w:rFonts w:ascii="Times New Roman" w:eastAsia="黑体" w:hAnsi="Times New Roman"/>
                <w:color w:val="000000"/>
                <w:szCs w:val="21"/>
              </w:rPr>
              <w:t>*</w:t>
            </w:r>
          </w:p>
        </w:tc>
      </w:tr>
      <w:tr w:rsidR="00D63F3D" w:rsidRPr="00002093" w14:paraId="401E2ACC" w14:textId="77777777" w:rsidTr="0079147E">
        <w:trPr>
          <w:trHeight w:val="252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F7141" w14:textId="77777777" w:rsidR="00D63F3D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bookmarkStart w:id="6" w:name="OLE_LINK11"/>
            <w:bookmarkStart w:id="7" w:name="OLE_LINK12"/>
            <w:bookmarkStart w:id="8" w:name="_Hlk60926696"/>
            <w:proofErr w:type="spellStart"/>
            <w:r w:rsidRPr="00002093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A</w:t>
            </w:r>
            <w:r w:rsidRPr="00002093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riprazole</w:t>
            </w:r>
            <w:bookmarkEnd w:id="6"/>
            <w:bookmarkEnd w:id="7"/>
            <w:proofErr w:type="spellEnd"/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 xml:space="preserve"> </w:t>
            </w:r>
            <w:bookmarkStart w:id="9" w:name="OLE_LINK13"/>
            <w:bookmarkStart w:id="10" w:name="OLE_LINK14"/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  <w:bookmarkEnd w:id="9"/>
            <w:bookmarkEnd w:id="10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8B5D7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5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4A9E2" w14:textId="77777777" w:rsidR="00D63F3D" w:rsidRPr="00002093" w:rsidRDefault="00D63F3D" w:rsidP="0079147E">
            <w:pPr>
              <w:widowControl/>
              <w:spacing w:line="360" w:lineRule="auto"/>
              <w:jc w:val="left"/>
              <w:rPr>
                <w:rFonts w:ascii="Times New Roman" w:eastAsia="黑体" w:hAnsi="Times New Roman"/>
                <w:color w:val="000000"/>
                <w:szCs w:val="21"/>
              </w:rPr>
            </w:pPr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>3.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27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62675" w14:textId="77777777" w:rsidR="00D63F3D" w:rsidRPr="001B64CA" w:rsidRDefault="00D63F3D" w:rsidP="0079147E">
            <w:pPr>
              <w:spacing w:line="360" w:lineRule="auto"/>
              <w:rPr>
                <w:rFonts w:ascii="Times New Roman" w:eastAsia="黑体" w:hAnsi="Times New Roman"/>
                <w:color w:val="00000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Cs w:val="21"/>
              </w:rPr>
              <w:t>0.0</w:t>
            </w:r>
            <w:bookmarkStart w:id="11" w:name="OLE_LINK17"/>
            <w:bookmarkStart w:id="12" w:name="OLE_LINK18"/>
            <w:r>
              <w:rPr>
                <w:rFonts w:ascii="Times New Roman" w:eastAsia="黑体" w:hAnsi="Times New Roman"/>
                <w:color w:val="000000"/>
                <w:szCs w:val="21"/>
              </w:rPr>
              <w:t>39</w:t>
            </w:r>
            <w:r w:rsidRPr="00002093">
              <w:rPr>
                <w:rFonts w:ascii="Times New Roman" w:eastAsia="黑体" w:hAnsi="Times New Roman"/>
                <w:color w:val="000000"/>
                <w:szCs w:val="21"/>
              </w:rPr>
              <w:t>*</w:t>
            </w:r>
            <w:bookmarkEnd w:id="11"/>
            <w:bookmarkEnd w:id="12"/>
          </w:p>
        </w:tc>
      </w:tr>
      <w:bookmarkEnd w:id="8"/>
      <w:tr w:rsidR="00D63F3D" w:rsidRPr="00002093" w14:paraId="2B0FFF66" w14:textId="77777777" w:rsidTr="0079147E">
        <w:trPr>
          <w:trHeight w:val="252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CBB36" w14:textId="77777777" w:rsidR="00D63F3D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Olanzapi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6DE0F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8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1BE51" w14:textId="77777777" w:rsidR="00D63F3D" w:rsidRPr="00002093" w:rsidRDefault="00D63F3D" w:rsidP="0079147E">
            <w:pPr>
              <w:widowControl/>
              <w:spacing w:line="360" w:lineRule="auto"/>
              <w:jc w:val="left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.09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EED3D" w14:textId="77777777" w:rsidR="00D63F3D" w:rsidRPr="001B64CA" w:rsidRDefault="00D63F3D" w:rsidP="0079147E">
            <w:pPr>
              <w:spacing w:line="360" w:lineRule="auto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0.335</w:t>
            </w:r>
          </w:p>
        </w:tc>
      </w:tr>
      <w:tr w:rsidR="00D63F3D" w:rsidRPr="00002093" w14:paraId="1853CC59" w14:textId="77777777" w:rsidTr="0079147E">
        <w:trPr>
          <w:trHeight w:val="252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5B569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Perphenazi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D5050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2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EFEBB" w14:textId="77777777" w:rsidR="00D63F3D" w:rsidRPr="00002093" w:rsidRDefault="00D63F3D" w:rsidP="0079147E">
            <w:pPr>
              <w:widowControl/>
              <w:spacing w:line="360" w:lineRule="auto"/>
              <w:jc w:val="left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.77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F1489" w14:textId="77777777" w:rsidR="00D63F3D" w:rsidRPr="00002093" w:rsidRDefault="00D63F3D" w:rsidP="0079147E">
            <w:pPr>
              <w:spacing w:line="360" w:lineRule="auto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464</w:t>
            </w:r>
          </w:p>
        </w:tc>
      </w:tr>
      <w:tr w:rsidR="00D63F3D" w:rsidRPr="00002093" w14:paraId="32F80372" w14:textId="77777777" w:rsidTr="0079147E">
        <w:trPr>
          <w:trHeight w:val="252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3407B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proofErr w:type="spellStart"/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Haloperidole</w:t>
            </w:r>
            <w:proofErr w:type="spellEnd"/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D99D6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2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3507B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05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338D5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.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948</w:t>
            </w:r>
          </w:p>
        </w:tc>
      </w:tr>
      <w:tr w:rsidR="00D63F3D" w:rsidRPr="00002093" w14:paraId="7B70A3EC" w14:textId="77777777" w:rsidTr="0079147E">
        <w:trPr>
          <w:trHeight w:val="252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8EB80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Quetiapi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F8B74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5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5C804" w14:textId="77777777" w:rsidR="00D63F3D" w:rsidRPr="001B64CA" w:rsidRDefault="00D63F3D" w:rsidP="0079147E">
            <w:pPr>
              <w:widowControl/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.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42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72A5B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.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651</w:t>
            </w:r>
          </w:p>
        </w:tc>
      </w:tr>
      <w:tr w:rsidR="00D63F3D" w:rsidRPr="00002093" w14:paraId="4E0C2205" w14:textId="77777777" w:rsidTr="0079147E">
        <w:trPr>
          <w:trHeight w:val="252"/>
        </w:trPr>
        <w:tc>
          <w:tcPr>
            <w:tcW w:w="239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4D7DC9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Risperido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DF54F8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76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CB9CD6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514</w:t>
            </w:r>
          </w:p>
        </w:tc>
        <w:tc>
          <w:tcPr>
            <w:tcW w:w="99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4CA96A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.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599</w:t>
            </w:r>
          </w:p>
        </w:tc>
      </w:tr>
      <w:tr w:rsidR="00D63F3D" w:rsidRPr="00002093" w14:paraId="562A8A8E" w14:textId="77777777" w:rsidTr="0079147E">
        <w:trPr>
          <w:trHeight w:val="252"/>
        </w:trPr>
        <w:tc>
          <w:tcPr>
            <w:tcW w:w="2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8203D7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Ziprasido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DA29C6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45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813C2A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059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EDE9AE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0.943</w:t>
            </w:r>
          </w:p>
        </w:tc>
      </w:tr>
    </w:tbl>
    <w:p w14:paraId="39125B54" w14:textId="5599D577" w:rsidR="00D63F3D" w:rsidRPr="005F30F4" w:rsidRDefault="00CB78FF" w:rsidP="00D63F3D">
      <w:bookmarkStart w:id="13" w:name="OLE_LINK23"/>
      <w:bookmarkStart w:id="14" w:name="OLE_LINK24"/>
      <w:bookmarkEnd w:id="4"/>
      <w:bookmarkEnd w:id="5"/>
      <w:r>
        <w:t>T</w:t>
      </w:r>
      <w:r>
        <w:rPr>
          <w:rFonts w:hint="eastAsia"/>
        </w:rPr>
        <w:t>able</w:t>
      </w:r>
      <w:r>
        <w:t xml:space="preserve"> S3. </w:t>
      </w:r>
      <w:r w:rsidR="00D63F3D">
        <w:t xml:space="preserve">We performed the repeated ANOVA to analysis the association of </w:t>
      </w:r>
      <w:r w:rsidR="00D63F3D" w:rsidRPr="00B01445">
        <w:rPr>
          <w:i/>
          <w:iCs/>
        </w:rPr>
        <w:t>MTHFR</w:t>
      </w:r>
      <w:r w:rsidR="00D63F3D">
        <w:t xml:space="preserve"> C677T with the </w:t>
      </w:r>
      <w:r w:rsidR="00D63F3D">
        <w:rPr>
          <w:rFonts w:hint="eastAsia"/>
        </w:rPr>
        <w:t>TG</w:t>
      </w:r>
      <w:r w:rsidR="00D63F3D">
        <w:t xml:space="preserve"> change during 6-weeks treatment, and we</w:t>
      </w:r>
      <w:r w:rsidR="00D63F3D" w:rsidRPr="002767CE">
        <w:t xml:space="preserve"> </w:t>
      </w:r>
      <w:r w:rsidR="00D63F3D">
        <w:t>set sex and age as covariates.</w:t>
      </w:r>
    </w:p>
    <w:tbl>
      <w:tblPr>
        <w:tblpPr w:leftFromText="181" w:rightFromText="181" w:vertAnchor="text" w:horzAnchor="margin" w:tblpY="243"/>
        <w:tblW w:w="5000" w:type="pct"/>
        <w:tblLook w:val="04A0" w:firstRow="1" w:lastRow="0" w:firstColumn="1" w:lastColumn="0" w:noHBand="0" w:noVBand="1"/>
      </w:tblPr>
      <w:tblGrid>
        <w:gridCol w:w="3974"/>
        <w:gridCol w:w="1008"/>
        <w:gridCol w:w="1673"/>
        <w:gridCol w:w="1651"/>
      </w:tblGrid>
      <w:tr w:rsidR="00D63F3D" w:rsidRPr="00002093" w14:paraId="554EABF1" w14:textId="77777777" w:rsidTr="0079147E">
        <w:trPr>
          <w:trHeight w:val="262"/>
        </w:trPr>
        <w:tc>
          <w:tcPr>
            <w:tcW w:w="23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0467505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黑体" w:hAnsi="Times New Roman"/>
                <w:color w:val="000000"/>
                <w:szCs w:val="21"/>
              </w:rPr>
              <w:t>D</w:t>
            </w: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rug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_</w:t>
            </w: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TG</w:t>
            </w:r>
            <w:proofErr w:type="spellEnd"/>
          </w:p>
        </w:tc>
        <w:tc>
          <w:tcPr>
            <w:tcW w:w="6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03E993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>N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324A56A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 w:rsidRPr="00AC0754">
              <w:rPr>
                <w:rFonts w:ascii="Times New Roman" w:eastAsia="黑体" w:hAnsi="Times New Roman" w:hint="eastAsia"/>
                <w:i/>
                <w:iCs/>
                <w:color w:val="000000"/>
                <w:szCs w:val="21"/>
              </w:rPr>
              <w:t>F</w:t>
            </w:r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 xml:space="preserve">-Value </w:t>
            </w:r>
          </w:p>
        </w:tc>
        <w:tc>
          <w:tcPr>
            <w:tcW w:w="9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FEA9479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 w:rsidRPr="00002093">
              <w:rPr>
                <w:rFonts w:ascii="Times New Roman" w:eastAsia="黑体" w:hAnsi="Times New Roman" w:hint="eastAsia"/>
                <w:i/>
                <w:color w:val="000000"/>
                <w:szCs w:val="21"/>
              </w:rPr>
              <w:t>p</w:t>
            </w:r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>-Value</w:t>
            </w:r>
          </w:p>
        </w:tc>
      </w:tr>
      <w:tr w:rsidR="00D63F3D" w:rsidRPr="00002093" w14:paraId="55CC58F0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7200E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All 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59B51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77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4514A" w14:textId="77777777" w:rsidR="00D63F3D" w:rsidRPr="00002093" w:rsidRDefault="00D63F3D" w:rsidP="0079147E">
            <w:pPr>
              <w:widowControl/>
              <w:spacing w:line="360" w:lineRule="auto"/>
              <w:jc w:val="left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.65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F35B7" w14:textId="77777777" w:rsidR="00D63F3D" w:rsidRPr="001B64CA" w:rsidRDefault="00D63F3D" w:rsidP="0079147E">
            <w:pPr>
              <w:spacing w:line="360" w:lineRule="auto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.518</w:t>
            </w:r>
          </w:p>
        </w:tc>
      </w:tr>
      <w:tr w:rsidR="00D63F3D" w:rsidRPr="00002093" w14:paraId="621E7AAE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CE4E5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proofErr w:type="spellStart"/>
            <w:r w:rsidRPr="00002093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A</w:t>
            </w:r>
            <w:r w:rsidRPr="00002093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riprazole</w:t>
            </w:r>
            <w:proofErr w:type="spellEnd"/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5D719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4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98C82" w14:textId="77777777" w:rsidR="00D63F3D" w:rsidRPr="00002093" w:rsidRDefault="00D63F3D" w:rsidP="0079147E">
            <w:pPr>
              <w:widowControl/>
              <w:spacing w:line="360" w:lineRule="auto"/>
              <w:jc w:val="left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.70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03A6F" w14:textId="77777777" w:rsidR="00D63F3D" w:rsidRPr="00002093" w:rsidRDefault="00D63F3D" w:rsidP="0079147E">
            <w:pPr>
              <w:spacing w:line="360" w:lineRule="auto"/>
              <w:rPr>
                <w:rFonts w:ascii="Times New Roman" w:eastAsia="黑体" w:hAnsi="Times New Roman"/>
                <w:color w:val="00000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Cs w:val="21"/>
              </w:rPr>
              <w:t>0.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496</w:t>
            </w:r>
          </w:p>
        </w:tc>
      </w:tr>
      <w:tr w:rsidR="00D63F3D" w:rsidRPr="00002093" w14:paraId="66BC7649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5548E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lastRenderedPageBreak/>
              <w:t>Olanzapi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9A247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7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35DB3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33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E890D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0.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265</w:t>
            </w:r>
          </w:p>
        </w:tc>
      </w:tr>
      <w:tr w:rsidR="00D63F3D" w:rsidRPr="00002093" w14:paraId="034D5560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2C20F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Perphenazi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B96BC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2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2899B" w14:textId="77777777" w:rsidR="00D63F3D" w:rsidRPr="001B64CA" w:rsidRDefault="00D63F3D" w:rsidP="0079147E">
            <w:pPr>
              <w:widowControl/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04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5DAF2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955</w:t>
            </w:r>
          </w:p>
        </w:tc>
      </w:tr>
      <w:tr w:rsidR="00D63F3D" w:rsidRPr="00002093" w14:paraId="6A56CBD5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1073C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proofErr w:type="spellStart"/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Haloperidole</w:t>
            </w:r>
            <w:proofErr w:type="spellEnd"/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F6DF5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2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9FC5C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32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343A4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724</w:t>
            </w:r>
          </w:p>
        </w:tc>
      </w:tr>
      <w:tr w:rsidR="00D63F3D" w:rsidRPr="00002093" w14:paraId="33343FCD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6A1BE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Quetiapi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7B710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4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6ADC3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98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50096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.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376</w:t>
            </w:r>
          </w:p>
        </w:tc>
      </w:tr>
      <w:tr w:rsidR="00D63F3D" w:rsidRPr="00002093" w14:paraId="0A55413A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8075FC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Risperido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3B2E92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81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7671C7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199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F7B7DD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820</w:t>
            </w:r>
          </w:p>
        </w:tc>
      </w:tr>
      <w:tr w:rsidR="00D63F3D" w:rsidRPr="00002093" w14:paraId="34B8F9F1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B3FA6F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Ziprasido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9B15D2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56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0D42F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628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8E013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.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535</w:t>
            </w:r>
          </w:p>
        </w:tc>
      </w:tr>
      <w:bookmarkEnd w:id="13"/>
      <w:bookmarkEnd w:id="14"/>
    </w:tbl>
    <w:p w14:paraId="37595F81" w14:textId="77777777" w:rsidR="00D63F3D" w:rsidRDefault="00D63F3D" w:rsidP="00D63F3D"/>
    <w:p w14:paraId="7AB1A03E" w14:textId="2DA79B70" w:rsidR="00D63F3D" w:rsidRDefault="00CB78FF" w:rsidP="00D63F3D">
      <w:bookmarkStart w:id="15" w:name="OLE_LINK21"/>
      <w:bookmarkStart w:id="16" w:name="OLE_LINK22"/>
      <w:r>
        <w:t>T</w:t>
      </w:r>
      <w:r>
        <w:rPr>
          <w:rFonts w:hint="eastAsia"/>
        </w:rPr>
        <w:t>able</w:t>
      </w:r>
      <w:r>
        <w:t xml:space="preserve"> S4. </w:t>
      </w:r>
      <w:r w:rsidR="00D63F3D">
        <w:t xml:space="preserve">We performed the repeated ANOVA to analysis the association of </w:t>
      </w:r>
      <w:r w:rsidR="00D63F3D" w:rsidRPr="00B01445">
        <w:rPr>
          <w:i/>
          <w:iCs/>
        </w:rPr>
        <w:t>MTHFR</w:t>
      </w:r>
      <w:r w:rsidR="00D63F3D">
        <w:t xml:space="preserve"> C677T with the </w:t>
      </w:r>
      <w:r w:rsidR="00D63F3D">
        <w:rPr>
          <w:rFonts w:hint="eastAsia"/>
        </w:rPr>
        <w:t>GLU</w:t>
      </w:r>
      <w:r w:rsidR="00D63F3D">
        <w:t xml:space="preserve"> change during 6-weeks treatment, and we</w:t>
      </w:r>
      <w:r w:rsidR="00D63F3D" w:rsidRPr="002767CE">
        <w:t xml:space="preserve"> </w:t>
      </w:r>
      <w:r w:rsidR="00D63F3D">
        <w:t xml:space="preserve">set sex and age as covariates. </w:t>
      </w:r>
    </w:p>
    <w:tbl>
      <w:tblPr>
        <w:tblpPr w:leftFromText="181" w:rightFromText="181" w:vertAnchor="text" w:horzAnchor="margin" w:tblpY="243"/>
        <w:tblW w:w="5000" w:type="pct"/>
        <w:tblLook w:val="04A0" w:firstRow="1" w:lastRow="0" w:firstColumn="1" w:lastColumn="0" w:noHBand="0" w:noVBand="1"/>
      </w:tblPr>
      <w:tblGrid>
        <w:gridCol w:w="3974"/>
        <w:gridCol w:w="1008"/>
        <w:gridCol w:w="1673"/>
        <w:gridCol w:w="1651"/>
      </w:tblGrid>
      <w:tr w:rsidR="00D63F3D" w:rsidRPr="00002093" w14:paraId="0CEF13BA" w14:textId="77777777" w:rsidTr="0079147E">
        <w:trPr>
          <w:trHeight w:val="262"/>
        </w:trPr>
        <w:tc>
          <w:tcPr>
            <w:tcW w:w="23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5D5633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黑体" w:hAnsi="Times New Roman"/>
                <w:color w:val="000000"/>
                <w:szCs w:val="21"/>
              </w:rPr>
              <w:t>D</w:t>
            </w: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rug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_</w:t>
            </w: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GLU</w:t>
            </w:r>
            <w:proofErr w:type="spellEnd"/>
          </w:p>
        </w:tc>
        <w:tc>
          <w:tcPr>
            <w:tcW w:w="6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6C096C1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>N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56434BD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 w:rsidRPr="00AC0754">
              <w:rPr>
                <w:rFonts w:ascii="Times New Roman" w:eastAsia="黑体" w:hAnsi="Times New Roman" w:hint="eastAsia"/>
                <w:i/>
                <w:iCs/>
                <w:color w:val="000000"/>
                <w:szCs w:val="21"/>
              </w:rPr>
              <w:t>F</w:t>
            </w:r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 xml:space="preserve">-Value </w:t>
            </w:r>
          </w:p>
        </w:tc>
        <w:tc>
          <w:tcPr>
            <w:tcW w:w="9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0483391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 w:rsidRPr="00002093">
              <w:rPr>
                <w:rFonts w:ascii="Times New Roman" w:eastAsia="黑体" w:hAnsi="Times New Roman" w:hint="eastAsia"/>
                <w:i/>
                <w:color w:val="000000"/>
                <w:szCs w:val="21"/>
              </w:rPr>
              <w:t>p</w:t>
            </w:r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>-Value</w:t>
            </w:r>
          </w:p>
        </w:tc>
      </w:tr>
      <w:tr w:rsidR="00D63F3D" w:rsidRPr="00002093" w14:paraId="3D1A3003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47613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All 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296E2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61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35017" w14:textId="77777777" w:rsidR="00D63F3D" w:rsidRPr="00002093" w:rsidRDefault="00D63F3D" w:rsidP="0079147E">
            <w:pPr>
              <w:widowControl/>
              <w:spacing w:line="360" w:lineRule="auto"/>
              <w:jc w:val="left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.54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46317" w14:textId="77777777" w:rsidR="00D63F3D" w:rsidRPr="001B64CA" w:rsidRDefault="00D63F3D" w:rsidP="0079147E">
            <w:pPr>
              <w:spacing w:line="360" w:lineRule="auto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.582</w:t>
            </w:r>
          </w:p>
        </w:tc>
      </w:tr>
      <w:tr w:rsidR="00D63F3D" w:rsidRPr="00002093" w14:paraId="2FBDFA52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0C7F2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proofErr w:type="spellStart"/>
            <w:r w:rsidRPr="00002093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A</w:t>
            </w:r>
            <w:r w:rsidRPr="00002093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riprazole</w:t>
            </w:r>
            <w:proofErr w:type="spellEnd"/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35520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6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567AA" w14:textId="77777777" w:rsidR="00D63F3D" w:rsidRPr="00002093" w:rsidRDefault="00D63F3D" w:rsidP="0079147E">
            <w:pPr>
              <w:widowControl/>
              <w:spacing w:line="360" w:lineRule="auto"/>
              <w:jc w:val="left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.33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6EA0F" w14:textId="77777777" w:rsidR="00D63F3D" w:rsidRPr="00002093" w:rsidRDefault="00D63F3D" w:rsidP="0079147E">
            <w:pPr>
              <w:spacing w:line="360" w:lineRule="auto"/>
              <w:rPr>
                <w:rFonts w:ascii="Times New Roman" w:eastAsia="黑体" w:hAnsi="Times New Roman"/>
                <w:color w:val="00000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Cs w:val="21"/>
              </w:rPr>
              <w:t>0.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099</w:t>
            </w:r>
          </w:p>
        </w:tc>
      </w:tr>
      <w:tr w:rsidR="00D63F3D" w:rsidRPr="00002093" w14:paraId="12EE91AE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8F076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Olanzapi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D9C15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9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9BAD5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54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131C1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0.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584</w:t>
            </w:r>
          </w:p>
        </w:tc>
      </w:tr>
      <w:tr w:rsidR="00D63F3D" w:rsidRPr="00002093" w14:paraId="1F359F6F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78E82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Perphenazi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30A4F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3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F66EB" w14:textId="77777777" w:rsidR="00D63F3D" w:rsidRPr="001B64CA" w:rsidRDefault="00D63F3D" w:rsidP="0079147E">
            <w:pPr>
              <w:widowControl/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50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C26B4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603</w:t>
            </w:r>
          </w:p>
        </w:tc>
      </w:tr>
      <w:tr w:rsidR="00D63F3D" w:rsidRPr="00002093" w14:paraId="6BED46DE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22935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proofErr w:type="spellStart"/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Haloperidole</w:t>
            </w:r>
            <w:proofErr w:type="spellEnd"/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3C5D3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2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8F4E3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45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77C02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238</w:t>
            </w:r>
          </w:p>
        </w:tc>
      </w:tr>
      <w:tr w:rsidR="00D63F3D" w:rsidRPr="00002093" w14:paraId="50316517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4B34E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Quetiapi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F662A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7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F4741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16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D54F7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.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846</w:t>
            </w:r>
          </w:p>
        </w:tc>
      </w:tr>
      <w:tr w:rsidR="00D63F3D" w:rsidRPr="00002093" w14:paraId="0CBCC9C6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0009A3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Risperido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7E635F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80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B6ECFB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583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AE3F3C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207</w:t>
            </w:r>
          </w:p>
        </w:tc>
      </w:tr>
      <w:tr w:rsidR="00D63F3D" w:rsidRPr="00002093" w14:paraId="1F9F3D03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9576C3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Ziprasido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F9FBC5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55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3C81BF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919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A3350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.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400</w:t>
            </w:r>
          </w:p>
        </w:tc>
      </w:tr>
      <w:bookmarkEnd w:id="15"/>
      <w:bookmarkEnd w:id="16"/>
    </w:tbl>
    <w:p w14:paraId="3AF4515D" w14:textId="77777777" w:rsidR="00D63F3D" w:rsidRPr="000745C3" w:rsidRDefault="00D63F3D" w:rsidP="00D63F3D">
      <w:pPr>
        <w:rPr>
          <w:b/>
          <w:bCs/>
        </w:rPr>
      </w:pPr>
    </w:p>
    <w:p w14:paraId="49E23C3E" w14:textId="77777777" w:rsidR="00D63F3D" w:rsidRDefault="00D63F3D" w:rsidP="00D63F3D"/>
    <w:p w14:paraId="072E001A" w14:textId="37DA91AC" w:rsidR="00D63F3D" w:rsidRDefault="00CB78FF" w:rsidP="00D63F3D">
      <w:bookmarkStart w:id="17" w:name="OLE_LINK25"/>
      <w:bookmarkStart w:id="18" w:name="OLE_LINK26"/>
      <w:r>
        <w:t>T</w:t>
      </w:r>
      <w:r>
        <w:rPr>
          <w:rFonts w:hint="eastAsia"/>
        </w:rPr>
        <w:t>able</w:t>
      </w:r>
      <w:r>
        <w:t xml:space="preserve"> S5. </w:t>
      </w:r>
      <w:r w:rsidR="00D63F3D">
        <w:t xml:space="preserve">We performed the repeated ANOVA to analysis the association of </w:t>
      </w:r>
      <w:r w:rsidR="00D63F3D" w:rsidRPr="00B01445">
        <w:rPr>
          <w:i/>
          <w:iCs/>
        </w:rPr>
        <w:t>MTHFR</w:t>
      </w:r>
      <w:r w:rsidR="00D63F3D">
        <w:t xml:space="preserve"> C677T with the </w:t>
      </w:r>
      <w:r w:rsidR="00D63F3D" w:rsidRPr="00002093">
        <w:rPr>
          <w:rFonts w:ascii="Times New Roman" w:hAnsi="Times New Roman"/>
          <w:szCs w:val="21"/>
        </w:rPr>
        <w:t>waist circumference</w:t>
      </w:r>
      <w:r w:rsidR="00D63F3D">
        <w:t xml:space="preserve"> change during 6-weeks treatment, and we</w:t>
      </w:r>
      <w:r w:rsidR="00D63F3D" w:rsidRPr="002767CE">
        <w:t xml:space="preserve"> </w:t>
      </w:r>
      <w:r w:rsidR="00D63F3D">
        <w:t>set sex and age as covariates.</w:t>
      </w:r>
    </w:p>
    <w:tbl>
      <w:tblPr>
        <w:tblpPr w:leftFromText="181" w:rightFromText="181" w:vertAnchor="text" w:horzAnchor="margin" w:tblpY="243"/>
        <w:tblW w:w="5000" w:type="pct"/>
        <w:tblLook w:val="04A0" w:firstRow="1" w:lastRow="0" w:firstColumn="1" w:lastColumn="0" w:noHBand="0" w:noVBand="1"/>
      </w:tblPr>
      <w:tblGrid>
        <w:gridCol w:w="3974"/>
        <w:gridCol w:w="1008"/>
        <w:gridCol w:w="1673"/>
        <w:gridCol w:w="1651"/>
      </w:tblGrid>
      <w:tr w:rsidR="00D63F3D" w:rsidRPr="00002093" w14:paraId="1F866933" w14:textId="77777777" w:rsidTr="0079147E">
        <w:trPr>
          <w:trHeight w:val="262"/>
        </w:trPr>
        <w:tc>
          <w:tcPr>
            <w:tcW w:w="23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AC6964D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/>
                <w:color w:val="000000"/>
                <w:szCs w:val="21"/>
              </w:rPr>
              <w:t>D</w:t>
            </w: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rug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_</w:t>
            </w:r>
            <w:r w:rsidRPr="00002093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W</w:t>
            </w:r>
            <w:r w:rsidRPr="00002093">
              <w:rPr>
                <w:rFonts w:ascii="Times New Roman" w:hAnsi="Times New Roman"/>
                <w:szCs w:val="21"/>
              </w:rPr>
              <w:t xml:space="preserve">aist </w:t>
            </w:r>
            <w:r>
              <w:rPr>
                <w:rFonts w:ascii="Times New Roman" w:hAnsi="Times New Roman"/>
                <w:szCs w:val="21"/>
              </w:rPr>
              <w:t>C</w:t>
            </w:r>
            <w:r w:rsidRPr="00002093">
              <w:rPr>
                <w:rFonts w:ascii="Times New Roman" w:hAnsi="Times New Roman"/>
                <w:szCs w:val="21"/>
              </w:rPr>
              <w:t>ircumference</w:t>
            </w:r>
          </w:p>
        </w:tc>
        <w:tc>
          <w:tcPr>
            <w:tcW w:w="6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80CBEE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>N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1C6000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 w:rsidRPr="00AC0754">
              <w:rPr>
                <w:rFonts w:ascii="Times New Roman" w:eastAsia="黑体" w:hAnsi="Times New Roman" w:hint="eastAsia"/>
                <w:i/>
                <w:iCs/>
                <w:color w:val="000000"/>
                <w:szCs w:val="21"/>
              </w:rPr>
              <w:t>F</w:t>
            </w:r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 xml:space="preserve">-Value </w:t>
            </w:r>
          </w:p>
        </w:tc>
        <w:tc>
          <w:tcPr>
            <w:tcW w:w="9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9BA143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 w:rsidRPr="00002093">
              <w:rPr>
                <w:rFonts w:ascii="Times New Roman" w:eastAsia="黑体" w:hAnsi="Times New Roman" w:hint="eastAsia"/>
                <w:i/>
                <w:color w:val="000000"/>
                <w:szCs w:val="21"/>
              </w:rPr>
              <w:t>p</w:t>
            </w:r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>-Value</w:t>
            </w:r>
          </w:p>
        </w:tc>
      </w:tr>
      <w:tr w:rsidR="00D63F3D" w:rsidRPr="00002093" w14:paraId="3D9623E1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E858D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All (cm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6124B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84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89733" w14:textId="77777777" w:rsidR="00D63F3D" w:rsidRPr="00002093" w:rsidRDefault="00D63F3D" w:rsidP="0079147E">
            <w:pPr>
              <w:widowControl/>
              <w:spacing w:line="360" w:lineRule="auto"/>
              <w:jc w:val="left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/>
                <w:color w:val="000000"/>
                <w:szCs w:val="21"/>
              </w:rPr>
              <w:t>5.87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D42BD" w14:textId="77777777" w:rsidR="00D63F3D" w:rsidRPr="001B64CA" w:rsidRDefault="00D63F3D" w:rsidP="0079147E">
            <w:pPr>
              <w:spacing w:line="360" w:lineRule="auto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.003</w:t>
            </w:r>
            <w:r w:rsidRPr="00002093">
              <w:rPr>
                <w:rFonts w:ascii="Times New Roman" w:eastAsia="黑体" w:hAnsi="Times New Roman"/>
                <w:color w:val="000000"/>
                <w:szCs w:val="21"/>
              </w:rPr>
              <w:t>*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*</w:t>
            </w:r>
          </w:p>
        </w:tc>
      </w:tr>
      <w:tr w:rsidR="00D63F3D" w:rsidRPr="00002093" w14:paraId="6AA873C7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B32B3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proofErr w:type="spellStart"/>
            <w:r w:rsidRPr="00002093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A</w:t>
            </w:r>
            <w:r w:rsidRPr="00002093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riprazole</w:t>
            </w:r>
            <w:proofErr w:type="spellEnd"/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 xml:space="preserve"> </w:t>
            </w:r>
            <w:bookmarkStart w:id="19" w:name="OLE_LINK39"/>
            <w:bookmarkStart w:id="20" w:name="OLE_LINK40"/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cm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)</w:t>
            </w:r>
            <w:bookmarkEnd w:id="19"/>
            <w:bookmarkEnd w:id="20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4CD34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0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10501" w14:textId="77777777" w:rsidR="00D63F3D" w:rsidRPr="00002093" w:rsidRDefault="00D63F3D" w:rsidP="0079147E">
            <w:pPr>
              <w:widowControl/>
              <w:spacing w:line="360" w:lineRule="auto"/>
              <w:jc w:val="left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.85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9CB48" w14:textId="77777777" w:rsidR="00D63F3D" w:rsidRPr="00002093" w:rsidRDefault="00D63F3D" w:rsidP="0079147E">
            <w:pPr>
              <w:spacing w:line="360" w:lineRule="auto"/>
              <w:rPr>
                <w:rFonts w:ascii="Times New Roman" w:eastAsia="黑体" w:hAnsi="Times New Roman"/>
                <w:color w:val="00000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Cs w:val="21"/>
              </w:rPr>
              <w:t>0.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059</w:t>
            </w:r>
          </w:p>
        </w:tc>
      </w:tr>
      <w:tr w:rsidR="00D63F3D" w:rsidRPr="00002093" w14:paraId="2C60417E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E856A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Olanzapi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cm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11178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3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3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7F9E4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59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A7CBE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0.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552</w:t>
            </w:r>
          </w:p>
        </w:tc>
      </w:tr>
      <w:tr w:rsidR="00D63F3D" w:rsidRPr="00002093" w14:paraId="72DDA05A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D48A8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Perphenazi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cm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90C42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6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7EE6E" w14:textId="77777777" w:rsidR="00D63F3D" w:rsidRPr="001B64CA" w:rsidRDefault="00D63F3D" w:rsidP="0079147E">
            <w:pPr>
              <w:widowControl/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20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2E379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114</w:t>
            </w:r>
          </w:p>
        </w:tc>
      </w:tr>
      <w:tr w:rsidR="00D63F3D" w:rsidRPr="00002093" w14:paraId="24211A8E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D7F3A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proofErr w:type="spellStart"/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Haloperidole</w:t>
            </w:r>
            <w:proofErr w:type="spellEnd"/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cm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6A885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4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B9EA2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09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155B1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127</w:t>
            </w:r>
          </w:p>
        </w:tc>
      </w:tr>
      <w:tr w:rsidR="00D63F3D" w:rsidRPr="00002093" w14:paraId="00BB1A85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4765B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Quetiapine</w:t>
            </w:r>
            <w:r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cm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D4073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3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1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E48E1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28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EB60E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.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752</w:t>
            </w:r>
          </w:p>
        </w:tc>
      </w:tr>
      <w:tr w:rsidR="00D63F3D" w:rsidRPr="00002093" w14:paraId="6B672EB8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F51538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Risperidone</w:t>
            </w:r>
            <w:r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cm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3BC1F6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3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33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8CDDB0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4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027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216688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019</w:t>
            </w:r>
            <w:r w:rsidRPr="00002093">
              <w:rPr>
                <w:rFonts w:ascii="Times New Roman" w:eastAsia="黑体" w:hAnsi="Times New Roman"/>
                <w:color w:val="000000"/>
                <w:szCs w:val="21"/>
              </w:rPr>
              <w:t>*</w:t>
            </w:r>
          </w:p>
        </w:tc>
      </w:tr>
      <w:tr w:rsidR="00D63F3D" w:rsidRPr="00002093" w14:paraId="3E74ED57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783556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lastRenderedPageBreak/>
              <w:t>Ziprasidone</w:t>
            </w:r>
            <w:r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cm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A3250B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99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D0FA20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476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188360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.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622</w:t>
            </w:r>
          </w:p>
        </w:tc>
      </w:tr>
      <w:bookmarkEnd w:id="17"/>
      <w:bookmarkEnd w:id="18"/>
    </w:tbl>
    <w:p w14:paraId="26C1F8ED" w14:textId="77777777" w:rsidR="00D63F3D" w:rsidRDefault="00D63F3D" w:rsidP="00D63F3D"/>
    <w:p w14:paraId="7A775929" w14:textId="0F90664A" w:rsidR="00D63F3D" w:rsidRDefault="00CB78FF" w:rsidP="00D63F3D">
      <w:r>
        <w:t>T</w:t>
      </w:r>
      <w:r>
        <w:rPr>
          <w:rFonts w:hint="eastAsia"/>
        </w:rPr>
        <w:t>able</w:t>
      </w:r>
      <w:r>
        <w:t xml:space="preserve"> S6. </w:t>
      </w:r>
      <w:r w:rsidR="00D63F3D">
        <w:t xml:space="preserve">We performed the repeated ANOVA to analysis the association of </w:t>
      </w:r>
      <w:r w:rsidR="00D63F3D" w:rsidRPr="00B01445">
        <w:rPr>
          <w:i/>
          <w:iCs/>
        </w:rPr>
        <w:t>MTHFR</w:t>
      </w:r>
      <w:r w:rsidR="00D63F3D">
        <w:t xml:space="preserve"> C677T with the BMI change during 6-weeks treatment, and we</w:t>
      </w:r>
      <w:r w:rsidR="00D63F3D" w:rsidRPr="002767CE">
        <w:t xml:space="preserve"> </w:t>
      </w:r>
      <w:r w:rsidR="00D63F3D">
        <w:t>set sex and age as covariates.</w:t>
      </w:r>
    </w:p>
    <w:tbl>
      <w:tblPr>
        <w:tblpPr w:leftFromText="181" w:rightFromText="181" w:vertAnchor="text" w:horzAnchor="margin" w:tblpY="243"/>
        <w:tblW w:w="5000" w:type="pct"/>
        <w:tblLook w:val="04A0" w:firstRow="1" w:lastRow="0" w:firstColumn="1" w:lastColumn="0" w:noHBand="0" w:noVBand="1"/>
      </w:tblPr>
      <w:tblGrid>
        <w:gridCol w:w="3974"/>
        <w:gridCol w:w="1008"/>
        <w:gridCol w:w="1673"/>
        <w:gridCol w:w="1651"/>
      </w:tblGrid>
      <w:tr w:rsidR="00D63F3D" w:rsidRPr="00002093" w14:paraId="7EEA6843" w14:textId="77777777" w:rsidTr="0079147E">
        <w:trPr>
          <w:trHeight w:val="262"/>
        </w:trPr>
        <w:tc>
          <w:tcPr>
            <w:tcW w:w="23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A47B85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黑体" w:hAnsi="Times New Roman"/>
                <w:color w:val="000000"/>
                <w:szCs w:val="21"/>
              </w:rPr>
              <w:t>D</w:t>
            </w: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rug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_BMI</w:t>
            </w:r>
            <w:proofErr w:type="spellEnd"/>
          </w:p>
        </w:tc>
        <w:tc>
          <w:tcPr>
            <w:tcW w:w="6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4238072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>N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037B2B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 w:rsidRPr="00AC0754">
              <w:rPr>
                <w:rFonts w:ascii="Times New Roman" w:eastAsia="黑体" w:hAnsi="Times New Roman" w:hint="eastAsia"/>
                <w:i/>
                <w:iCs/>
                <w:color w:val="000000"/>
                <w:szCs w:val="21"/>
              </w:rPr>
              <w:t>F</w:t>
            </w:r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 xml:space="preserve">-Value </w:t>
            </w:r>
          </w:p>
        </w:tc>
        <w:tc>
          <w:tcPr>
            <w:tcW w:w="9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D98EDDF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 w:rsidRPr="00002093">
              <w:rPr>
                <w:rFonts w:ascii="Times New Roman" w:eastAsia="黑体" w:hAnsi="Times New Roman" w:hint="eastAsia"/>
                <w:i/>
                <w:color w:val="000000"/>
                <w:szCs w:val="21"/>
              </w:rPr>
              <w:t>p</w:t>
            </w:r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>-Value</w:t>
            </w:r>
          </w:p>
        </w:tc>
      </w:tr>
      <w:tr w:rsidR="00D63F3D" w:rsidRPr="00002093" w14:paraId="73B20C51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ED3E5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All 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3ADEB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82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3CCEA" w14:textId="77777777" w:rsidR="00D63F3D" w:rsidRPr="00002093" w:rsidRDefault="00D63F3D" w:rsidP="0079147E">
            <w:pPr>
              <w:widowControl/>
              <w:spacing w:line="360" w:lineRule="auto"/>
              <w:jc w:val="left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.74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914DC" w14:textId="77777777" w:rsidR="00D63F3D" w:rsidRPr="001B64CA" w:rsidRDefault="00D63F3D" w:rsidP="0079147E">
            <w:pPr>
              <w:spacing w:line="360" w:lineRule="auto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.024*</w:t>
            </w:r>
          </w:p>
        </w:tc>
      </w:tr>
      <w:tr w:rsidR="00D63F3D" w:rsidRPr="00002093" w14:paraId="6C70200F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F7BCF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proofErr w:type="spellStart"/>
            <w:r w:rsidRPr="00002093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A</w:t>
            </w:r>
            <w:r w:rsidRPr="00002093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riprazole</w:t>
            </w:r>
            <w:proofErr w:type="spellEnd"/>
            <w:r w:rsidRPr="00002093">
              <w:rPr>
                <w:rFonts w:ascii="Times New Roman" w:eastAsia="黑体" w:hAnsi="Times New Roman" w:hint="eastAsia"/>
                <w:color w:val="00000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D7BC1" w14:textId="77777777" w:rsidR="00D63F3D" w:rsidRPr="00002093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9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186DD" w14:textId="77777777" w:rsidR="00D63F3D" w:rsidRPr="00002093" w:rsidRDefault="00D63F3D" w:rsidP="0079147E">
            <w:pPr>
              <w:widowControl/>
              <w:spacing w:line="360" w:lineRule="auto"/>
              <w:jc w:val="left"/>
              <w:rPr>
                <w:rFonts w:ascii="Times New Roman" w:eastAsia="黑体" w:hAnsi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.47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F878D" w14:textId="77777777" w:rsidR="00D63F3D" w:rsidRPr="00002093" w:rsidRDefault="00D63F3D" w:rsidP="0079147E">
            <w:pPr>
              <w:spacing w:line="360" w:lineRule="auto"/>
              <w:rPr>
                <w:rFonts w:ascii="Times New Roman" w:eastAsia="黑体" w:hAnsi="Times New Roman"/>
                <w:color w:val="00000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Cs w:val="21"/>
              </w:rPr>
              <w:t>0.</w:t>
            </w:r>
            <w:r>
              <w:rPr>
                <w:rFonts w:ascii="Times New Roman" w:eastAsia="黑体" w:hAnsi="Times New Roman"/>
                <w:color w:val="000000"/>
                <w:szCs w:val="21"/>
              </w:rPr>
              <w:t>086</w:t>
            </w:r>
          </w:p>
        </w:tc>
      </w:tr>
      <w:tr w:rsidR="00D63F3D" w:rsidRPr="00002093" w14:paraId="5A4E528E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AD89C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Olanzapi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4A791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3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2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D7025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89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408B1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0.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410</w:t>
            </w:r>
          </w:p>
        </w:tc>
      </w:tr>
      <w:tr w:rsidR="00D63F3D" w:rsidRPr="00002093" w14:paraId="7E1210EF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1ECED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Perphenazi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B03AE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5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92446" w14:textId="77777777" w:rsidR="00D63F3D" w:rsidRPr="001B64CA" w:rsidRDefault="00D63F3D" w:rsidP="0079147E">
            <w:pPr>
              <w:widowControl/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16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140DB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118</w:t>
            </w:r>
          </w:p>
        </w:tc>
      </w:tr>
      <w:tr w:rsidR="00D63F3D" w:rsidRPr="00002093" w14:paraId="5598CA81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098F0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proofErr w:type="spellStart"/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Haloperidole</w:t>
            </w:r>
            <w:proofErr w:type="spellEnd"/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7E941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3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C5A0D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76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76CE1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175</w:t>
            </w:r>
          </w:p>
        </w:tc>
      </w:tr>
      <w:tr w:rsidR="00D63F3D" w:rsidRPr="00002093" w14:paraId="09051FBB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D9DBD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Quetiapi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9448F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3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8072E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1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48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83279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.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229</w:t>
            </w:r>
          </w:p>
        </w:tc>
      </w:tr>
      <w:tr w:rsidR="00D63F3D" w:rsidRPr="00002093" w14:paraId="132EAE73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9EFF42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bookmarkStart w:id="21" w:name="_Hlk60927022"/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Risperido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B354E8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3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22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CCF829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3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574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59195C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029*</w:t>
            </w:r>
          </w:p>
        </w:tc>
      </w:tr>
      <w:bookmarkEnd w:id="21"/>
      <w:tr w:rsidR="00D63F3D" w:rsidRPr="00002093" w14:paraId="24DB4E81" w14:textId="77777777" w:rsidTr="0079147E">
        <w:trPr>
          <w:trHeight w:val="252"/>
        </w:trPr>
        <w:tc>
          <w:tcPr>
            <w:tcW w:w="2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E724F5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 w:rsidRPr="001B64CA"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Ziprasidone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 xml:space="preserve"> </w:t>
            </w:r>
            <w:r w:rsidRPr="00002093">
              <w:rPr>
                <w:rFonts w:ascii="Arial" w:hAnsi="Arial" w:cs="Arial"/>
                <w:color w:val="2E3033"/>
                <w:sz w:val="19"/>
                <w:szCs w:val="19"/>
                <w:shd w:val="clear" w:color="auto" w:fill="FFFFFF"/>
              </w:rPr>
              <w:t>(mmol/L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8180CE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2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93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37225A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.010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2D8886" w14:textId="77777777" w:rsidR="00D63F3D" w:rsidRPr="001B64CA" w:rsidRDefault="00D63F3D" w:rsidP="0079147E">
            <w:pPr>
              <w:spacing w:line="360" w:lineRule="auto"/>
              <w:jc w:val="left"/>
              <w:outlineLvl w:val="0"/>
              <w:rPr>
                <w:rFonts w:ascii="Times New Roman" w:eastAsia="黑体" w:hAnsi="Times New Roman"/>
                <w:color w:val="000000"/>
                <w:sz w:val="20"/>
                <w:szCs w:val="21"/>
              </w:rPr>
            </w:pP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0</w:t>
            </w:r>
            <w:r>
              <w:rPr>
                <w:rFonts w:ascii="Times New Roman" w:eastAsia="黑体" w:hAnsi="Times New Roman" w:hint="eastAsia"/>
                <w:color w:val="000000"/>
                <w:sz w:val="20"/>
                <w:szCs w:val="21"/>
              </w:rPr>
              <w:t>.</w:t>
            </w:r>
            <w:r>
              <w:rPr>
                <w:rFonts w:ascii="Times New Roman" w:eastAsia="黑体" w:hAnsi="Times New Roman"/>
                <w:color w:val="000000"/>
                <w:sz w:val="20"/>
                <w:szCs w:val="21"/>
              </w:rPr>
              <w:t>990</w:t>
            </w:r>
          </w:p>
        </w:tc>
      </w:tr>
    </w:tbl>
    <w:p w14:paraId="4AD0F202" w14:textId="1BA5E316" w:rsidR="002B67C9" w:rsidRDefault="002B67C9"/>
    <w:p w14:paraId="723F7118" w14:textId="60C38C84" w:rsidR="002B67C9" w:rsidRDefault="002B67C9" w:rsidP="00F01E2D"/>
    <w:p w14:paraId="48F29432" w14:textId="1D2C1FC0" w:rsidR="005C64E3" w:rsidRDefault="005C64E3" w:rsidP="00F01E2D"/>
    <w:p w14:paraId="40CADD92" w14:textId="41A2F531" w:rsidR="005C64E3" w:rsidRDefault="005C64E3" w:rsidP="00F01E2D"/>
    <w:p w14:paraId="23A539C3" w14:textId="14A5A2F8" w:rsidR="005C64E3" w:rsidRDefault="005C64E3" w:rsidP="00F01E2D"/>
    <w:p w14:paraId="3169AF41" w14:textId="3E751C11" w:rsidR="005C64E3" w:rsidRDefault="005C64E3" w:rsidP="00F01E2D"/>
    <w:p w14:paraId="2DC28EA5" w14:textId="1BE71AF2" w:rsidR="005C64E3" w:rsidRDefault="005C64E3" w:rsidP="00F01E2D"/>
    <w:p w14:paraId="0C0188F0" w14:textId="31EF1C8E" w:rsidR="005C64E3" w:rsidRDefault="005C64E3" w:rsidP="00F01E2D"/>
    <w:p w14:paraId="3D27445C" w14:textId="26764FEB" w:rsidR="005C64E3" w:rsidRDefault="005C64E3" w:rsidP="00F01E2D"/>
    <w:p w14:paraId="23E4C3B0" w14:textId="1A33FE32" w:rsidR="005C64E3" w:rsidRDefault="005C64E3" w:rsidP="00F01E2D"/>
    <w:p w14:paraId="57AB9409" w14:textId="6C5B0F3C" w:rsidR="005C64E3" w:rsidRDefault="005C64E3" w:rsidP="00F01E2D"/>
    <w:p w14:paraId="7C645533" w14:textId="30256EA7" w:rsidR="005C64E3" w:rsidRDefault="005C64E3" w:rsidP="00F01E2D"/>
    <w:p w14:paraId="2712D084" w14:textId="17D6153F" w:rsidR="005C64E3" w:rsidRDefault="005C64E3" w:rsidP="00F01E2D"/>
    <w:p w14:paraId="0AF9DBB2" w14:textId="2E6DEBEB" w:rsidR="005C64E3" w:rsidRDefault="005C64E3" w:rsidP="00F01E2D"/>
    <w:p w14:paraId="4A006F50" w14:textId="3A030E2E" w:rsidR="005C64E3" w:rsidRDefault="005C64E3">
      <w:pPr>
        <w:widowControl/>
        <w:jc w:val="left"/>
      </w:pPr>
      <w:r>
        <w:br w:type="page"/>
      </w:r>
    </w:p>
    <w:p w14:paraId="2243DE5E" w14:textId="4BBCD9DC" w:rsidR="005C64E3" w:rsidRPr="005C64E3" w:rsidRDefault="005C64E3" w:rsidP="00F01E2D">
      <w:pPr>
        <w:rPr>
          <w:b/>
          <w:bCs/>
        </w:rPr>
      </w:pPr>
      <w:r w:rsidRPr="005C64E3">
        <w:rPr>
          <w:b/>
          <w:bCs/>
        </w:rPr>
        <w:lastRenderedPageBreak/>
        <w:t>F</w:t>
      </w:r>
      <w:r w:rsidRPr="005C64E3">
        <w:rPr>
          <w:rFonts w:hint="eastAsia"/>
          <w:b/>
          <w:bCs/>
        </w:rPr>
        <w:t>igures</w:t>
      </w:r>
    </w:p>
    <w:p w14:paraId="13C1A4A8" w14:textId="21D14CD9" w:rsidR="002B67C9" w:rsidRDefault="00AF2F5B">
      <w:r w:rsidRPr="00AF2F5B">
        <w:rPr>
          <w:noProof/>
        </w:rPr>
        <w:drawing>
          <wp:inline distT="0" distB="0" distL="0" distR="0" wp14:anchorId="757DF56C" wp14:editId="37912529">
            <wp:extent cx="5274310" cy="3778885"/>
            <wp:effectExtent l="0" t="0" r="0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D5DD60C1-ED74-DE4F-81B6-F9C450274E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D5DD60C1-ED74-DE4F-81B6-F9C450274E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7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6A4AF" w14:textId="77777777" w:rsidR="005C64E3" w:rsidRPr="00254BF7" w:rsidRDefault="00DA49FB" w:rsidP="00AF2F5B">
      <w:pPr>
        <w:rPr>
          <w:b/>
          <w:bCs/>
        </w:rPr>
      </w:pPr>
      <w:r w:rsidRPr="00254BF7">
        <w:rPr>
          <w:b/>
          <w:bCs/>
        </w:rPr>
        <w:t>F</w:t>
      </w:r>
      <w:r w:rsidRPr="00254BF7">
        <w:rPr>
          <w:rFonts w:hint="eastAsia"/>
          <w:b/>
          <w:bCs/>
        </w:rPr>
        <w:t>igure</w:t>
      </w:r>
      <w:r w:rsidRPr="00254BF7">
        <w:rPr>
          <w:b/>
          <w:bCs/>
        </w:rPr>
        <w:t xml:space="preserve"> S1. </w:t>
      </w:r>
      <w:bookmarkStart w:id="22" w:name="OLE_LINK122"/>
      <w:bookmarkStart w:id="23" w:name="OLE_LINK123"/>
      <w:r w:rsidRPr="00254BF7">
        <w:rPr>
          <w:rFonts w:hint="eastAsia"/>
          <w:b/>
          <w:bCs/>
        </w:rPr>
        <w:t>BM</w:t>
      </w:r>
      <w:r w:rsidRPr="00254BF7">
        <w:rPr>
          <w:b/>
          <w:bCs/>
        </w:rPr>
        <w:t xml:space="preserve">I change </w:t>
      </w:r>
      <w:r w:rsidR="000A1F11" w:rsidRPr="00254BF7">
        <w:rPr>
          <w:b/>
          <w:bCs/>
        </w:rPr>
        <w:t xml:space="preserve">rate </w:t>
      </w:r>
      <w:r w:rsidRPr="00254BF7">
        <w:rPr>
          <w:b/>
          <w:bCs/>
        </w:rPr>
        <w:t xml:space="preserve">induced by antipsychotics </w:t>
      </w:r>
      <w:r w:rsidR="000A1F11" w:rsidRPr="00254BF7">
        <w:rPr>
          <w:b/>
          <w:bCs/>
        </w:rPr>
        <w:t xml:space="preserve">treatment. </w:t>
      </w:r>
    </w:p>
    <w:p w14:paraId="47EC0E2C" w14:textId="60C541B5" w:rsidR="00AF2F5B" w:rsidRDefault="000A1F11" w:rsidP="00AF2F5B">
      <w:r>
        <w:t xml:space="preserve">C-I reflected different kind of drug group. In group </w:t>
      </w:r>
      <w:proofErr w:type="spellStart"/>
      <w:r>
        <w:t>haloperidole</w:t>
      </w:r>
      <w:proofErr w:type="spellEnd"/>
      <w:r>
        <w:t>, there is significant difference after 4-week treatment</w:t>
      </w:r>
      <w:bookmarkEnd w:id="22"/>
      <w:bookmarkEnd w:id="23"/>
      <w:r>
        <w:t xml:space="preserve"> in different genotypes (F=3.768, </w:t>
      </w:r>
      <w:r w:rsidRPr="000A1F11">
        <w:rPr>
          <w:i/>
          <w:iCs/>
        </w:rPr>
        <w:t>p</w:t>
      </w:r>
      <w:r>
        <w:t>=0.026).</w:t>
      </w:r>
    </w:p>
    <w:p w14:paraId="0E5D612C" w14:textId="578CDCC4" w:rsidR="002B67C9" w:rsidRDefault="00AF2F5B">
      <w:r w:rsidRPr="00AF2F5B">
        <w:rPr>
          <w:noProof/>
        </w:rPr>
        <w:drawing>
          <wp:inline distT="0" distB="0" distL="0" distR="0" wp14:anchorId="51FE378C" wp14:editId="65C7C5D1">
            <wp:extent cx="5274310" cy="3665220"/>
            <wp:effectExtent l="0" t="0" r="0" b="0"/>
            <wp:docPr id="4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DCF05876-FA2E-4B4D-9976-80A206A429A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DCF05876-FA2E-4B4D-9976-80A206A429A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CC5A9" w14:textId="77777777" w:rsidR="005C64E3" w:rsidRPr="00254BF7" w:rsidRDefault="00DA49FB">
      <w:pPr>
        <w:rPr>
          <w:b/>
          <w:bCs/>
        </w:rPr>
      </w:pPr>
      <w:r w:rsidRPr="00254BF7">
        <w:rPr>
          <w:b/>
          <w:bCs/>
        </w:rPr>
        <w:t>F</w:t>
      </w:r>
      <w:r w:rsidRPr="00254BF7">
        <w:rPr>
          <w:rFonts w:hint="eastAsia"/>
          <w:b/>
          <w:bCs/>
        </w:rPr>
        <w:t>igure</w:t>
      </w:r>
      <w:r w:rsidRPr="00254BF7">
        <w:rPr>
          <w:b/>
          <w:bCs/>
        </w:rPr>
        <w:t xml:space="preserve"> </w:t>
      </w:r>
      <w:r w:rsidR="00C309AE" w:rsidRPr="00254BF7">
        <w:rPr>
          <w:rFonts w:hint="eastAsia"/>
          <w:b/>
          <w:bCs/>
        </w:rPr>
        <w:t>S</w:t>
      </w:r>
      <w:r w:rsidRPr="00254BF7">
        <w:rPr>
          <w:b/>
          <w:bCs/>
        </w:rPr>
        <w:t xml:space="preserve">2. </w:t>
      </w:r>
      <w:bookmarkStart w:id="24" w:name="OLE_LINK124"/>
      <w:bookmarkStart w:id="25" w:name="OLE_LINK125"/>
      <w:r w:rsidR="00820632" w:rsidRPr="00254BF7">
        <w:rPr>
          <w:rFonts w:hint="eastAsia"/>
          <w:b/>
          <w:bCs/>
        </w:rPr>
        <w:t>BM</w:t>
      </w:r>
      <w:r w:rsidR="00820632" w:rsidRPr="00254BF7">
        <w:rPr>
          <w:b/>
          <w:bCs/>
        </w:rPr>
        <w:t xml:space="preserve">I change rate induced by antipsychotics treatment </w:t>
      </w:r>
      <w:r w:rsidR="00820632" w:rsidRPr="00254BF7">
        <w:rPr>
          <w:rFonts w:hint="eastAsia"/>
          <w:b/>
          <w:bCs/>
        </w:rPr>
        <w:t>in</w:t>
      </w:r>
      <w:r w:rsidR="00820632" w:rsidRPr="00254BF7">
        <w:rPr>
          <w:b/>
          <w:bCs/>
        </w:rPr>
        <w:t xml:space="preserve"> FEP patients. </w:t>
      </w:r>
    </w:p>
    <w:p w14:paraId="63901B4A" w14:textId="04987E95" w:rsidR="002B67C9" w:rsidRPr="00DA49FB" w:rsidRDefault="00820632">
      <w:r>
        <w:lastRenderedPageBreak/>
        <w:t xml:space="preserve">C-I reflected different kind of drug group. In group </w:t>
      </w:r>
      <w:proofErr w:type="spellStart"/>
      <w:r>
        <w:t>haloperidole</w:t>
      </w:r>
      <w:proofErr w:type="spellEnd"/>
      <w:r>
        <w:t xml:space="preserve">, there is significant difference after </w:t>
      </w:r>
      <w:r w:rsidR="001360D5">
        <w:t>6</w:t>
      </w:r>
      <w:r>
        <w:t>-week treatment</w:t>
      </w:r>
      <w:r w:rsidR="001360D5">
        <w:t xml:space="preserve"> (F=5.680, </w:t>
      </w:r>
      <w:r w:rsidR="001360D5" w:rsidRPr="001360D5">
        <w:rPr>
          <w:i/>
          <w:iCs/>
        </w:rPr>
        <w:t>p</w:t>
      </w:r>
      <w:r w:rsidR="001360D5">
        <w:t>=0.009).</w:t>
      </w:r>
      <w:bookmarkEnd w:id="24"/>
      <w:bookmarkEnd w:id="25"/>
    </w:p>
    <w:p w14:paraId="5B88EA8E" w14:textId="7DBD6C0A" w:rsidR="00AF2F5B" w:rsidRDefault="00AF2F5B">
      <w:r w:rsidRPr="00AF2F5B">
        <w:rPr>
          <w:noProof/>
        </w:rPr>
        <w:drawing>
          <wp:inline distT="0" distB="0" distL="0" distR="0" wp14:anchorId="5F71C551" wp14:editId="7454A709">
            <wp:extent cx="5274310" cy="3981450"/>
            <wp:effectExtent l="0" t="0" r="0" b="0"/>
            <wp:docPr id="6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ECD9040A-4810-774B-84AF-CA698266B2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ECD9040A-4810-774B-84AF-CA698266B2B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07C03" w14:textId="77777777" w:rsidR="00254BF7" w:rsidRPr="00254BF7" w:rsidRDefault="00DA49FB" w:rsidP="00DA49FB">
      <w:pPr>
        <w:rPr>
          <w:b/>
          <w:bCs/>
        </w:rPr>
      </w:pPr>
      <w:r w:rsidRPr="00254BF7">
        <w:rPr>
          <w:b/>
          <w:bCs/>
        </w:rPr>
        <w:t>F</w:t>
      </w:r>
      <w:r w:rsidRPr="00254BF7">
        <w:rPr>
          <w:rFonts w:hint="eastAsia"/>
          <w:b/>
          <w:bCs/>
        </w:rPr>
        <w:t>igure</w:t>
      </w:r>
      <w:r w:rsidRPr="00254BF7">
        <w:rPr>
          <w:b/>
          <w:bCs/>
        </w:rPr>
        <w:t xml:space="preserve"> </w:t>
      </w:r>
      <w:r w:rsidR="00C309AE" w:rsidRPr="00254BF7">
        <w:rPr>
          <w:rFonts w:hint="eastAsia"/>
          <w:b/>
          <w:bCs/>
        </w:rPr>
        <w:t>S</w:t>
      </w:r>
      <w:r w:rsidRPr="00254BF7">
        <w:rPr>
          <w:b/>
          <w:bCs/>
        </w:rPr>
        <w:t>3.</w:t>
      </w:r>
      <w:r w:rsidR="001360D5" w:rsidRPr="00254BF7">
        <w:rPr>
          <w:rFonts w:hint="eastAsia"/>
          <w:b/>
          <w:bCs/>
        </w:rPr>
        <w:t xml:space="preserve"> </w:t>
      </w:r>
      <w:bookmarkStart w:id="26" w:name="OLE_LINK126"/>
      <w:bookmarkStart w:id="27" w:name="OLE_LINK127"/>
      <w:r w:rsidR="001360D5" w:rsidRPr="00254BF7">
        <w:rPr>
          <w:b/>
          <w:bCs/>
        </w:rPr>
        <w:t xml:space="preserve">LDL level change </w:t>
      </w:r>
      <w:r w:rsidR="001360D5" w:rsidRPr="00254BF7">
        <w:rPr>
          <w:rFonts w:hint="eastAsia"/>
          <w:b/>
          <w:bCs/>
        </w:rPr>
        <w:t>in</w:t>
      </w:r>
      <w:r w:rsidR="001360D5" w:rsidRPr="00254BF7">
        <w:rPr>
          <w:b/>
          <w:bCs/>
        </w:rPr>
        <w:t xml:space="preserve"> schizophrenia patients. </w:t>
      </w:r>
    </w:p>
    <w:p w14:paraId="66E6BF34" w14:textId="0BD8700C" w:rsidR="00DA49FB" w:rsidRDefault="001360D5" w:rsidP="00DA49FB">
      <w:r>
        <w:t>B-</w:t>
      </w:r>
      <w:r w:rsidR="003463CB">
        <w:rPr>
          <w:rFonts w:hint="eastAsia"/>
        </w:rPr>
        <w:t>H</w:t>
      </w:r>
      <w:r w:rsidR="003463CB">
        <w:t xml:space="preserve"> </w:t>
      </w:r>
      <w:r>
        <w:t xml:space="preserve">reflected different kind of drug group. In group aripiprazole, there is significant difference </w:t>
      </w:r>
      <w:r w:rsidR="00E2762B">
        <w:rPr>
          <w:rFonts w:hint="eastAsia"/>
        </w:rPr>
        <w:t>before</w:t>
      </w:r>
      <w:r w:rsidR="00E2762B">
        <w:t xml:space="preserve"> </w:t>
      </w:r>
      <w:r w:rsidR="00E2762B">
        <w:rPr>
          <w:rFonts w:hint="eastAsia"/>
        </w:rPr>
        <w:t>the</w:t>
      </w:r>
      <w:r>
        <w:t xml:space="preserve"> </w:t>
      </w:r>
      <w:r w:rsidR="00E2762B">
        <w:t>antipsychotic treatment. baseline</w:t>
      </w:r>
      <w:r>
        <w:t xml:space="preserve"> (F=</w:t>
      </w:r>
      <w:r w:rsidR="00E2762B">
        <w:t>3.534</w:t>
      </w:r>
      <w:r>
        <w:t xml:space="preserve">, </w:t>
      </w:r>
      <w:r w:rsidRPr="001360D5">
        <w:rPr>
          <w:i/>
          <w:iCs/>
        </w:rPr>
        <w:t>p</w:t>
      </w:r>
      <w:r>
        <w:t>=0.0</w:t>
      </w:r>
      <w:r w:rsidR="00E2762B">
        <w:t>31</w:t>
      </w:r>
      <w:r>
        <w:t>)</w:t>
      </w:r>
      <w:r w:rsidR="00E2762B">
        <w:t xml:space="preserve">, 2-week (F=3.869, </w:t>
      </w:r>
      <w:r w:rsidR="00E2762B" w:rsidRPr="00E2762B">
        <w:rPr>
          <w:i/>
          <w:iCs/>
        </w:rPr>
        <w:t>p</w:t>
      </w:r>
      <w:r w:rsidR="00E2762B">
        <w:t>=0.022)</w:t>
      </w:r>
      <w:r w:rsidR="00E2762B">
        <w:rPr>
          <w:rFonts w:hint="eastAsia"/>
        </w:rPr>
        <w:t>.</w:t>
      </w:r>
      <w:bookmarkEnd w:id="26"/>
      <w:bookmarkEnd w:id="27"/>
    </w:p>
    <w:p w14:paraId="3D01558C" w14:textId="64EB2BC6" w:rsidR="00AF2F5B" w:rsidRDefault="00AF2F5B">
      <w:r w:rsidRPr="00AF2F5B">
        <w:rPr>
          <w:noProof/>
        </w:rPr>
        <w:lastRenderedPageBreak/>
        <w:drawing>
          <wp:inline distT="0" distB="0" distL="0" distR="0" wp14:anchorId="228BD0D5" wp14:editId="41C28BAA">
            <wp:extent cx="5274310" cy="3899535"/>
            <wp:effectExtent l="0" t="0" r="0" b="0"/>
            <wp:docPr id="8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9EB0B512-7CCD-434C-92B0-D94D771834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9EB0B512-7CCD-434C-92B0-D94D771834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9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EB457" w14:textId="77777777" w:rsidR="00254BF7" w:rsidRPr="00254BF7" w:rsidRDefault="00C309AE" w:rsidP="00DA49FB">
      <w:pPr>
        <w:rPr>
          <w:b/>
          <w:bCs/>
        </w:rPr>
      </w:pPr>
      <w:r w:rsidRPr="00254BF7">
        <w:rPr>
          <w:b/>
          <w:bCs/>
        </w:rPr>
        <w:t>F</w:t>
      </w:r>
      <w:r w:rsidRPr="00254BF7">
        <w:rPr>
          <w:rFonts w:hint="eastAsia"/>
          <w:b/>
          <w:bCs/>
        </w:rPr>
        <w:t>igure</w:t>
      </w:r>
      <w:r w:rsidRPr="00254BF7">
        <w:rPr>
          <w:b/>
          <w:bCs/>
        </w:rPr>
        <w:t xml:space="preserve"> S</w:t>
      </w:r>
      <w:r w:rsidR="00776C47" w:rsidRPr="00254BF7">
        <w:rPr>
          <w:b/>
          <w:bCs/>
        </w:rPr>
        <w:t>4</w:t>
      </w:r>
      <w:r w:rsidR="00DA49FB" w:rsidRPr="00254BF7">
        <w:rPr>
          <w:b/>
          <w:bCs/>
        </w:rPr>
        <w:t>.</w:t>
      </w:r>
      <w:r w:rsidR="005C64E3" w:rsidRPr="00254BF7">
        <w:rPr>
          <w:b/>
          <w:bCs/>
        </w:rPr>
        <w:t xml:space="preserve"> </w:t>
      </w:r>
      <w:r w:rsidR="00DA49FB" w:rsidRPr="00254BF7">
        <w:rPr>
          <w:b/>
          <w:bCs/>
        </w:rPr>
        <w:t>TG</w:t>
      </w:r>
      <w:r w:rsidR="00776C47" w:rsidRPr="00254BF7">
        <w:rPr>
          <w:b/>
          <w:bCs/>
        </w:rPr>
        <w:t xml:space="preserve"> level change </w:t>
      </w:r>
      <w:r w:rsidR="00776C47" w:rsidRPr="00254BF7">
        <w:rPr>
          <w:rFonts w:hint="eastAsia"/>
          <w:b/>
          <w:bCs/>
        </w:rPr>
        <w:t>in</w:t>
      </w:r>
      <w:r w:rsidR="00776C47" w:rsidRPr="00254BF7">
        <w:rPr>
          <w:b/>
          <w:bCs/>
        </w:rPr>
        <w:t xml:space="preserve"> schizophrenia patients. </w:t>
      </w:r>
    </w:p>
    <w:p w14:paraId="184C9E04" w14:textId="0B20FA3A" w:rsidR="00DA49FB" w:rsidRDefault="00776C47" w:rsidP="00DA49FB">
      <w:r>
        <w:t>B-</w:t>
      </w:r>
      <w:r w:rsidR="003463CB">
        <w:rPr>
          <w:rFonts w:hint="eastAsia"/>
        </w:rPr>
        <w:t>H</w:t>
      </w:r>
      <w:r>
        <w:t xml:space="preserve"> reflected different kind of drug group. </w:t>
      </w:r>
    </w:p>
    <w:p w14:paraId="6ECE4C59" w14:textId="2CD413B1" w:rsidR="00AF2F5B" w:rsidRDefault="00AF2F5B">
      <w:r w:rsidRPr="00AF2F5B">
        <w:rPr>
          <w:noProof/>
        </w:rPr>
        <w:drawing>
          <wp:inline distT="0" distB="0" distL="0" distR="0" wp14:anchorId="5F0437C7" wp14:editId="73256871">
            <wp:extent cx="5274310" cy="3924935"/>
            <wp:effectExtent l="0" t="0" r="0" b="0"/>
            <wp:docPr id="10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B9D82D69-198D-D349-8759-E09A3587D9C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B9D82D69-198D-D349-8759-E09A3587D9C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2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2E5C2" w14:textId="77777777" w:rsidR="00254BF7" w:rsidRPr="00254BF7" w:rsidRDefault="00C309AE" w:rsidP="00DA49FB">
      <w:pPr>
        <w:rPr>
          <w:b/>
          <w:bCs/>
        </w:rPr>
      </w:pPr>
      <w:r w:rsidRPr="00254BF7">
        <w:rPr>
          <w:b/>
          <w:bCs/>
        </w:rPr>
        <w:t>F</w:t>
      </w:r>
      <w:r w:rsidRPr="00254BF7">
        <w:rPr>
          <w:rFonts w:hint="eastAsia"/>
          <w:b/>
          <w:bCs/>
        </w:rPr>
        <w:t>igure</w:t>
      </w:r>
      <w:r w:rsidRPr="00254BF7">
        <w:rPr>
          <w:b/>
          <w:bCs/>
        </w:rPr>
        <w:t xml:space="preserve"> S</w:t>
      </w:r>
      <w:r w:rsidR="00776C47" w:rsidRPr="00254BF7">
        <w:rPr>
          <w:b/>
          <w:bCs/>
        </w:rPr>
        <w:t>5</w:t>
      </w:r>
      <w:r w:rsidR="00DA49FB" w:rsidRPr="00254BF7">
        <w:rPr>
          <w:b/>
          <w:bCs/>
        </w:rPr>
        <w:t>.</w:t>
      </w:r>
      <w:r w:rsidR="005C64E3" w:rsidRPr="00254BF7">
        <w:rPr>
          <w:b/>
          <w:bCs/>
        </w:rPr>
        <w:t xml:space="preserve"> </w:t>
      </w:r>
      <w:r w:rsidR="00DA49FB" w:rsidRPr="00254BF7">
        <w:rPr>
          <w:rFonts w:hint="eastAsia"/>
          <w:b/>
          <w:bCs/>
        </w:rPr>
        <w:t>GLU</w:t>
      </w:r>
      <w:r w:rsidR="00776C47" w:rsidRPr="00254BF7">
        <w:rPr>
          <w:b/>
          <w:bCs/>
        </w:rPr>
        <w:t xml:space="preserve"> level change </w:t>
      </w:r>
      <w:r w:rsidR="00776C47" w:rsidRPr="00254BF7">
        <w:rPr>
          <w:rFonts w:hint="eastAsia"/>
          <w:b/>
          <w:bCs/>
        </w:rPr>
        <w:t>in</w:t>
      </w:r>
      <w:r w:rsidR="00776C47" w:rsidRPr="00254BF7">
        <w:rPr>
          <w:b/>
          <w:bCs/>
        </w:rPr>
        <w:t xml:space="preserve"> schizophrenia patients. </w:t>
      </w:r>
    </w:p>
    <w:p w14:paraId="71CD0718" w14:textId="6AA40416" w:rsidR="00DA49FB" w:rsidRDefault="00776C47" w:rsidP="00DA49FB">
      <w:r>
        <w:t>B-</w:t>
      </w:r>
      <w:r w:rsidR="003463CB">
        <w:rPr>
          <w:rFonts w:hint="eastAsia"/>
        </w:rPr>
        <w:t>H</w:t>
      </w:r>
      <w:r>
        <w:t xml:space="preserve"> reflected different kind of drug group. In group perphenazine, there is significant </w:t>
      </w:r>
      <w:r>
        <w:lastRenderedPageBreak/>
        <w:t xml:space="preserve">difference </w:t>
      </w:r>
      <w:r>
        <w:rPr>
          <w:rFonts w:hint="eastAsia"/>
        </w:rPr>
        <w:t>before</w:t>
      </w:r>
      <w:r>
        <w:t xml:space="preserve"> </w:t>
      </w:r>
      <w:r>
        <w:rPr>
          <w:rFonts w:hint="eastAsia"/>
        </w:rPr>
        <w:t>the</w:t>
      </w:r>
      <w:r>
        <w:t xml:space="preserve"> antipsychotic treatment, at baseline (</w:t>
      </w:r>
      <w:r w:rsidRPr="003463CB">
        <w:rPr>
          <w:i/>
          <w:iCs/>
        </w:rPr>
        <w:t>F</w:t>
      </w:r>
      <w:r>
        <w:t xml:space="preserve">=4.279, </w:t>
      </w:r>
      <w:r w:rsidRPr="001360D5">
        <w:rPr>
          <w:i/>
          <w:iCs/>
        </w:rPr>
        <w:t>p</w:t>
      </w:r>
      <w:r>
        <w:t>=0.016)</w:t>
      </w:r>
      <w:r>
        <w:rPr>
          <w:rFonts w:hint="eastAsia"/>
        </w:rPr>
        <w:t>.</w:t>
      </w:r>
    </w:p>
    <w:p w14:paraId="38CDA881" w14:textId="77777777" w:rsidR="002B67C9" w:rsidRPr="00776C47" w:rsidRDefault="002B67C9"/>
    <w:p w14:paraId="6093C750" w14:textId="3B0978D3" w:rsidR="00AF2F5B" w:rsidRPr="000565AA" w:rsidRDefault="000565AA">
      <w:r w:rsidRPr="000565AA">
        <w:rPr>
          <w:noProof/>
        </w:rPr>
        <w:drawing>
          <wp:inline distT="0" distB="0" distL="0" distR="0" wp14:anchorId="756D0373" wp14:editId="7D71F53A">
            <wp:extent cx="5274310" cy="7827010"/>
            <wp:effectExtent l="0" t="0" r="0" b="0"/>
            <wp:docPr id="2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86C92D92-7BB8-124B-BF56-E8A9E129EE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86C92D92-7BB8-124B-BF56-E8A9E129EE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82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7DBAA" w14:textId="77777777" w:rsidR="00254BF7" w:rsidRPr="00254BF7" w:rsidRDefault="00C309AE" w:rsidP="00DA49FB">
      <w:pPr>
        <w:rPr>
          <w:b/>
          <w:bCs/>
        </w:rPr>
      </w:pPr>
      <w:r w:rsidRPr="00254BF7">
        <w:rPr>
          <w:b/>
          <w:bCs/>
        </w:rPr>
        <w:t>F</w:t>
      </w:r>
      <w:r w:rsidRPr="00254BF7">
        <w:rPr>
          <w:rFonts w:hint="eastAsia"/>
          <w:b/>
          <w:bCs/>
        </w:rPr>
        <w:t>igure</w:t>
      </w:r>
      <w:r w:rsidRPr="00254BF7">
        <w:rPr>
          <w:b/>
          <w:bCs/>
        </w:rPr>
        <w:t xml:space="preserve"> S</w:t>
      </w:r>
      <w:r w:rsidR="00776C47" w:rsidRPr="00254BF7">
        <w:rPr>
          <w:b/>
          <w:bCs/>
        </w:rPr>
        <w:t>6</w:t>
      </w:r>
      <w:r w:rsidR="00254BF7" w:rsidRPr="00254BF7">
        <w:rPr>
          <w:rFonts w:hint="eastAsia"/>
          <w:b/>
          <w:bCs/>
        </w:rPr>
        <w:t>.</w:t>
      </w:r>
      <w:r w:rsidR="00254BF7" w:rsidRPr="00254BF7">
        <w:rPr>
          <w:b/>
          <w:bCs/>
        </w:rPr>
        <w:t xml:space="preserve"> </w:t>
      </w:r>
      <w:r w:rsidR="00776C47" w:rsidRPr="00254BF7">
        <w:rPr>
          <w:rFonts w:hint="eastAsia"/>
          <w:b/>
          <w:bCs/>
        </w:rPr>
        <w:t>Waist</w:t>
      </w:r>
      <w:r w:rsidR="00776C47" w:rsidRPr="00254BF7">
        <w:rPr>
          <w:b/>
          <w:bCs/>
        </w:rPr>
        <w:t xml:space="preserve"> circumference </w:t>
      </w:r>
      <w:bookmarkStart w:id="28" w:name="OLE_LINK128"/>
      <w:bookmarkStart w:id="29" w:name="OLE_LINK129"/>
      <w:r w:rsidR="00776C47" w:rsidRPr="00254BF7">
        <w:rPr>
          <w:b/>
          <w:bCs/>
        </w:rPr>
        <w:t xml:space="preserve">change </w:t>
      </w:r>
      <w:r w:rsidR="00776C47" w:rsidRPr="00254BF7">
        <w:rPr>
          <w:rFonts w:hint="eastAsia"/>
          <w:b/>
          <w:bCs/>
        </w:rPr>
        <w:t>in</w:t>
      </w:r>
      <w:r w:rsidR="00776C47" w:rsidRPr="00254BF7">
        <w:rPr>
          <w:b/>
          <w:bCs/>
        </w:rPr>
        <w:t xml:space="preserve"> schizophrenia patients</w:t>
      </w:r>
      <w:r w:rsidR="00254BF7" w:rsidRPr="00254BF7">
        <w:rPr>
          <w:b/>
          <w:bCs/>
        </w:rPr>
        <w:t>.</w:t>
      </w:r>
    </w:p>
    <w:p w14:paraId="535DDAFD" w14:textId="47DFDAE1" w:rsidR="00DA49FB" w:rsidRDefault="00254BF7" w:rsidP="00DA49FB">
      <w:r>
        <w:t>T</w:t>
      </w:r>
      <w:r w:rsidR="00840F0D">
        <w:t xml:space="preserve">he analysis </w:t>
      </w:r>
      <w:r>
        <w:t xml:space="preserve">was performed </w:t>
      </w:r>
      <w:r w:rsidR="00840F0D">
        <w:t xml:space="preserve">in males </w:t>
      </w:r>
      <w:r w:rsidR="00782D92">
        <w:t>and females respectively</w:t>
      </w:r>
      <w:r w:rsidR="00776C47">
        <w:t>. B-</w:t>
      </w:r>
      <w:r w:rsidR="000565AA">
        <w:rPr>
          <w:rFonts w:hint="eastAsia"/>
        </w:rPr>
        <w:t>H</w:t>
      </w:r>
      <w:r w:rsidR="000565AA">
        <w:t xml:space="preserve"> </w:t>
      </w:r>
      <w:r w:rsidR="00776C47">
        <w:t xml:space="preserve">reflected different kind of </w:t>
      </w:r>
      <w:r w:rsidR="00776C47">
        <w:lastRenderedPageBreak/>
        <w:t>drug group.</w:t>
      </w:r>
      <w:bookmarkEnd w:id="28"/>
      <w:bookmarkEnd w:id="29"/>
      <w:r w:rsidR="00776C47">
        <w:t xml:space="preserve"> </w:t>
      </w:r>
    </w:p>
    <w:p w14:paraId="76B43E2C" w14:textId="24B55E65" w:rsidR="00AF2F5B" w:rsidRDefault="000565AA">
      <w:r w:rsidRPr="000565AA">
        <w:rPr>
          <w:noProof/>
        </w:rPr>
        <w:drawing>
          <wp:inline distT="0" distB="0" distL="0" distR="0" wp14:anchorId="5CF31D95" wp14:editId="7543913E">
            <wp:extent cx="5274310" cy="7827010"/>
            <wp:effectExtent l="0" t="0" r="0" b="0"/>
            <wp:docPr id="3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F0CEB648-B82E-5C4D-8302-9C2BF3FC6EC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F0CEB648-B82E-5C4D-8302-9C2BF3FC6EC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82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68A20" w14:textId="574E54D3" w:rsidR="00254BF7" w:rsidRPr="00254BF7" w:rsidRDefault="00C309AE" w:rsidP="00DA49FB">
      <w:pPr>
        <w:rPr>
          <w:b/>
          <w:bCs/>
        </w:rPr>
      </w:pPr>
      <w:bookmarkStart w:id="30" w:name="OLE_LINK63"/>
      <w:bookmarkStart w:id="31" w:name="OLE_LINK64"/>
      <w:r w:rsidRPr="00254BF7">
        <w:rPr>
          <w:b/>
          <w:bCs/>
        </w:rPr>
        <w:t>F</w:t>
      </w:r>
      <w:r w:rsidRPr="00254BF7">
        <w:rPr>
          <w:rFonts w:hint="eastAsia"/>
          <w:b/>
          <w:bCs/>
        </w:rPr>
        <w:t>igure</w:t>
      </w:r>
      <w:r w:rsidRPr="00254BF7">
        <w:rPr>
          <w:b/>
          <w:bCs/>
        </w:rPr>
        <w:t xml:space="preserve"> S</w:t>
      </w:r>
      <w:r w:rsidR="00776C47" w:rsidRPr="00254BF7">
        <w:rPr>
          <w:b/>
          <w:bCs/>
        </w:rPr>
        <w:t>7</w:t>
      </w:r>
      <w:bookmarkEnd w:id="30"/>
      <w:bookmarkEnd w:id="31"/>
      <w:r w:rsidR="00DA49FB" w:rsidRPr="00254BF7">
        <w:rPr>
          <w:b/>
          <w:bCs/>
        </w:rPr>
        <w:t>.HDL_sum</w:t>
      </w:r>
      <w:r w:rsidR="00782D92" w:rsidRPr="00254BF7">
        <w:rPr>
          <w:b/>
          <w:bCs/>
        </w:rPr>
        <w:t xml:space="preserve"> change </w:t>
      </w:r>
      <w:r w:rsidR="00782D92" w:rsidRPr="00254BF7">
        <w:rPr>
          <w:rFonts w:hint="eastAsia"/>
          <w:b/>
          <w:bCs/>
        </w:rPr>
        <w:t>in</w:t>
      </w:r>
      <w:r w:rsidR="00782D92" w:rsidRPr="00254BF7">
        <w:rPr>
          <w:b/>
          <w:bCs/>
        </w:rPr>
        <w:t xml:space="preserve"> schizophrenia patients</w:t>
      </w:r>
    </w:p>
    <w:p w14:paraId="68EF86C6" w14:textId="2EAEB85F" w:rsidR="00DA49FB" w:rsidRDefault="00254BF7" w:rsidP="00DA49FB">
      <w:r>
        <w:t>T</w:t>
      </w:r>
      <w:r w:rsidR="00782D92">
        <w:t xml:space="preserve">he analysis </w:t>
      </w:r>
      <w:r>
        <w:t xml:space="preserve">was performed </w:t>
      </w:r>
      <w:r w:rsidR="00782D92">
        <w:t>in males and females respectively. B-</w:t>
      </w:r>
      <w:r w:rsidR="000565AA">
        <w:rPr>
          <w:rFonts w:hint="eastAsia"/>
        </w:rPr>
        <w:t>H</w:t>
      </w:r>
      <w:r w:rsidR="00782D92">
        <w:t xml:space="preserve"> reflected different kind of drug group.</w:t>
      </w:r>
    </w:p>
    <w:p w14:paraId="5DBFAB18" w14:textId="313DB33C" w:rsidR="002814D7" w:rsidRDefault="00415C55">
      <w:r w:rsidRPr="00415C55">
        <w:rPr>
          <w:noProof/>
        </w:rPr>
        <w:lastRenderedPageBreak/>
        <w:drawing>
          <wp:inline distT="0" distB="0" distL="0" distR="0" wp14:anchorId="5ACADBE7" wp14:editId="767555F5">
            <wp:extent cx="5274310" cy="1197610"/>
            <wp:effectExtent l="0" t="0" r="0" b="0"/>
            <wp:docPr id="1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D44092FC-F073-7248-95C9-003AADB597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D44092FC-F073-7248-95C9-003AADB597F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9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3966D" w14:textId="17F9F89D" w:rsidR="002814D7" w:rsidRPr="00254BF7" w:rsidRDefault="001C1596" w:rsidP="002814D7">
      <w:pPr>
        <w:rPr>
          <w:b/>
          <w:bCs/>
        </w:rPr>
      </w:pPr>
      <w:r w:rsidRPr="00254BF7">
        <w:rPr>
          <w:b/>
          <w:bCs/>
        </w:rPr>
        <w:t>F</w:t>
      </w:r>
      <w:r w:rsidRPr="00254BF7">
        <w:rPr>
          <w:rFonts w:hint="eastAsia"/>
          <w:b/>
          <w:bCs/>
        </w:rPr>
        <w:t>igure</w:t>
      </w:r>
      <w:r w:rsidRPr="00254BF7">
        <w:rPr>
          <w:b/>
          <w:bCs/>
        </w:rPr>
        <w:t xml:space="preserve"> S</w:t>
      </w:r>
      <w:r>
        <w:rPr>
          <w:b/>
          <w:bCs/>
        </w:rPr>
        <w:t xml:space="preserve">8. </w:t>
      </w:r>
      <w:r w:rsidR="002814D7" w:rsidRPr="00254BF7">
        <w:rPr>
          <w:rFonts w:hint="eastAsia"/>
          <w:b/>
          <w:bCs/>
        </w:rPr>
        <w:t>BM</w:t>
      </w:r>
      <w:r w:rsidR="002814D7" w:rsidRPr="00254BF7">
        <w:rPr>
          <w:b/>
          <w:bCs/>
        </w:rPr>
        <w:t>I change rate induced by antipsychotics treatment</w:t>
      </w:r>
      <w:r w:rsidR="00AF3EB4">
        <w:rPr>
          <w:b/>
          <w:bCs/>
        </w:rPr>
        <w:t xml:space="preserve"> (replication)</w:t>
      </w:r>
      <w:r w:rsidR="002814D7" w:rsidRPr="00254BF7">
        <w:rPr>
          <w:b/>
          <w:bCs/>
        </w:rPr>
        <w:t xml:space="preserve">. </w:t>
      </w:r>
    </w:p>
    <w:p w14:paraId="67CAF20A" w14:textId="76A76324" w:rsidR="002814D7" w:rsidRDefault="00415C55" w:rsidP="00415C55">
      <w:r>
        <w:rPr>
          <w:rFonts w:hint="eastAsia"/>
        </w:rPr>
        <w:t>A-C</w:t>
      </w:r>
      <w:r w:rsidR="00AF3EB4">
        <w:t xml:space="preserve"> </w:t>
      </w:r>
      <w:r w:rsidR="002814D7">
        <w:t xml:space="preserve">reflected </w:t>
      </w:r>
      <w:r w:rsidR="00AF3EB4">
        <w:t xml:space="preserve">the BMI change in </w:t>
      </w:r>
      <w:r w:rsidR="002814D7">
        <w:t>different kind of drug group</w:t>
      </w:r>
      <w:r w:rsidR="00AF3EB4">
        <w:t xml:space="preserve"> of replication sample</w:t>
      </w:r>
      <w:r w:rsidR="002814D7">
        <w:t>.</w:t>
      </w:r>
    </w:p>
    <w:p w14:paraId="40B12CB5" w14:textId="7C46ED27" w:rsidR="00AF3EB4" w:rsidRDefault="00415C55" w:rsidP="00AF3EB4">
      <w:r w:rsidRPr="00415C55">
        <w:rPr>
          <w:noProof/>
        </w:rPr>
        <w:drawing>
          <wp:inline distT="0" distB="0" distL="0" distR="0" wp14:anchorId="4804ED40" wp14:editId="404C5E99">
            <wp:extent cx="5274310" cy="1181100"/>
            <wp:effectExtent l="0" t="0" r="0" b="0"/>
            <wp:docPr id="7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A0EC7E6C-9E06-4C40-8964-F2A15644E5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A0EC7E6C-9E06-4C40-8964-F2A15644E52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69454" w14:textId="14AB6A93" w:rsidR="00D5238B" w:rsidRPr="00254BF7" w:rsidRDefault="00D5238B" w:rsidP="00D5238B">
      <w:pPr>
        <w:rPr>
          <w:b/>
          <w:bCs/>
        </w:rPr>
      </w:pPr>
      <w:r w:rsidRPr="00254BF7">
        <w:rPr>
          <w:b/>
          <w:bCs/>
        </w:rPr>
        <w:t>F</w:t>
      </w:r>
      <w:r w:rsidRPr="00254BF7">
        <w:rPr>
          <w:rFonts w:hint="eastAsia"/>
          <w:b/>
          <w:bCs/>
        </w:rPr>
        <w:t>igure</w:t>
      </w:r>
      <w:r w:rsidRPr="00254BF7">
        <w:rPr>
          <w:b/>
          <w:bCs/>
        </w:rPr>
        <w:t xml:space="preserve"> S</w:t>
      </w:r>
      <w:r>
        <w:rPr>
          <w:b/>
          <w:bCs/>
        </w:rPr>
        <w:t xml:space="preserve">9. </w:t>
      </w:r>
      <w:r w:rsidRPr="00254BF7">
        <w:rPr>
          <w:b/>
          <w:bCs/>
        </w:rPr>
        <w:t xml:space="preserve">LDL level change </w:t>
      </w:r>
      <w:r w:rsidRPr="00254BF7">
        <w:rPr>
          <w:rFonts w:hint="eastAsia"/>
          <w:b/>
          <w:bCs/>
        </w:rPr>
        <w:t>in</w:t>
      </w:r>
      <w:r w:rsidRPr="00254BF7">
        <w:rPr>
          <w:b/>
          <w:bCs/>
        </w:rPr>
        <w:t xml:space="preserve"> schizophrenia patients</w:t>
      </w:r>
      <w:r w:rsidR="00B01445">
        <w:rPr>
          <w:b/>
          <w:bCs/>
        </w:rPr>
        <w:t xml:space="preserve"> </w:t>
      </w:r>
      <w:r>
        <w:rPr>
          <w:b/>
          <w:bCs/>
        </w:rPr>
        <w:t>(replication)</w:t>
      </w:r>
      <w:r w:rsidRPr="00254BF7">
        <w:rPr>
          <w:b/>
          <w:bCs/>
        </w:rPr>
        <w:t xml:space="preserve">. </w:t>
      </w:r>
    </w:p>
    <w:p w14:paraId="14451663" w14:textId="0E9E8AA4" w:rsidR="00D5238B" w:rsidRDefault="00D5238B" w:rsidP="00D5238B">
      <w:r>
        <w:rPr>
          <w:rFonts w:hint="eastAsia"/>
        </w:rPr>
        <w:t>A</w:t>
      </w:r>
      <w:r>
        <w:t>-</w:t>
      </w:r>
      <w:r w:rsidR="00415C55">
        <w:rPr>
          <w:rFonts w:hint="eastAsia"/>
        </w:rPr>
        <w:t>C</w:t>
      </w:r>
      <w:r>
        <w:t xml:space="preserve"> reflected the LDL change in different kind of drug group of replication sample.</w:t>
      </w:r>
    </w:p>
    <w:p w14:paraId="4CC19C8C" w14:textId="5DDE9C22" w:rsidR="00D5238B" w:rsidRPr="00415C55" w:rsidRDefault="00415C55" w:rsidP="00D5238B">
      <w:r w:rsidRPr="00415C55">
        <w:rPr>
          <w:noProof/>
        </w:rPr>
        <w:drawing>
          <wp:inline distT="0" distB="0" distL="0" distR="0" wp14:anchorId="4018B93D" wp14:editId="2B82DFE9">
            <wp:extent cx="5274310" cy="1170940"/>
            <wp:effectExtent l="0" t="0" r="0" b="0"/>
            <wp:docPr id="1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CB9FE210-5AD1-A84E-A543-DAA4AB878A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CB9FE210-5AD1-A84E-A543-DAA4AB878AE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7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E8440" w14:textId="0F2446D9" w:rsidR="00D5238B" w:rsidRPr="00254BF7" w:rsidRDefault="00D5238B" w:rsidP="00D5238B">
      <w:pPr>
        <w:rPr>
          <w:b/>
          <w:bCs/>
        </w:rPr>
      </w:pPr>
      <w:r w:rsidRPr="00254BF7">
        <w:rPr>
          <w:b/>
          <w:bCs/>
        </w:rPr>
        <w:t>F</w:t>
      </w:r>
      <w:r w:rsidRPr="00254BF7">
        <w:rPr>
          <w:rFonts w:hint="eastAsia"/>
          <w:b/>
          <w:bCs/>
        </w:rPr>
        <w:t>igure</w:t>
      </w:r>
      <w:r w:rsidRPr="00254BF7">
        <w:rPr>
          <w:b/>
          <w:bCs/>
        </w:rPr>
        <w:t xml:space="preserve"> S</w:t>
      </w:r>
      <w:r>
        <w:rPr>
          <w:b/>
          <w:bCs/>
        </w:rPr>
        <w:t>10. TG</w:t>
      </w:r>
      <w:r w:rsidRPr="00254BF7">
        <w:rPr>
          <w:b/>
          <w:bCs/>
        </w:rPr>
        <w:t xml:space="preserve"> level change </w:t>
      </w:r>
      <w:r w:rsidRPr="00254BF7">
        <w:rPr>
          <w:rFonts w:hint="eastAsia"/>
          <w:b/>
          <w:bCs/>
        </w:rPr>
        <w:t>in</w:t>
      </w:r>
      <w:r w:rsidRPr="00254BF7">
        <w:rPr>
          <w:b/>
          <w:bCs/>
        </w:rPr>
        <w:t xml:space="preserve"> schizophrenia patients</w:t>
      </w:r>
      <w:r>
        <w:rPr>
          <w:b/>
          <w:bCs/>
        </w:rPr>
        <w:t xml:space="preserve"> (replication)</w:t>
      </w:r>
      <w:r w:rsidRPr="00254BF7">
        <w:rPr>
          <w:b/>
          <w:bCs/>
        </w:rPr>
        <w:t xml:space="preserve">. </w:t>
      </w:r>
    </w:p>
    <w:p w14:paraId="2C646E15" w14:textId="0F384BCF" w:rsidR="00D5238B" w:rsidRDefault="00D5238B" w:rsidP="00D5238B">
      <w:r>
        <w:rPr>
          <w:rFonts w:hint="eastAsia"/>
        </w:rPr>
        <w:t>A</w:t>
      </w:r>
      <w:r>
        <w:t>-</w:t>
      </w:r>
      <w:r w:rsidR="00415C55">
        <w:rPr>
          <w:rFonts w:hint="eastAsia"/>
        </w:rPr>
        <w:t>C</w:t>
      </w:r>
      <w:r>
        <w:t xml:space="preserve"> reflected the TG change in different kind of drug group of replication sample.</w:t>
      </w:r>
    </w:p>
    <w:p w14:paraId="1306D2C0" w14:textId="376D74AD" w:rsidR="00D5238B" w:rsidRPr="00D5238B" w:rsidRDefault="00415C55" w:rsidP="00D5238B">
      <w:r w:rsidRPr="00415C55">
        <w:rPr>
          <w:noProof/>
        </w:rPr>
        <w:drawing>
          <wp:inline distT="0" distB="0" distL="0" distR="0" wp14:anchorId="7D21E104" wp14:editId="33AB9BAD">
            <wp:extent cx="5274310" cy="1595755"/>
            <wp:effectExtent l="0" t="0" r="0" b="0"/>
            <wp:docPr id="16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D0107028-A3B2-0344-8143-DDC1A18727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D0107028-A3B2-0344-8143-DDC1A187279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9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F503E" w14:textId="02A22C02" w:rsidR="00D5238B" w:rsidRPr="00254BF7" w:rsidRDefault="00D5238B" w:rsidP="00D5238B">
      <w:pPr>
        <w:rPr>
          <w:b/>
          <w:bCs/>
        </w:rPr>
      </w:pPr>
      <w:bookmarkStart w:id="32" w:name="OLE_LINK104"/>
      <w:bookmarkStart w:id="33" w:name="OLE_LINK105"/>
      <w:r w:rsidRPr="00254BF7">
        <w:rPr>
          <w:b/>
          <w:bCs/>
        </w:rPr>
        <w:t>F</w:t>
      </w:r>
      <w:r w:rsidRPr="00254BF7">
        <w:rPr>
          <w:rFonts w:hint="eastAsia"/>
          <w:b/>
          <w:bCs/>
        </w:rPr>
        <w:t>igure</w:t>
      </w:r>
      <w:r w:rsidRPr="00254BF7">
        <w:rPr>
          <w:b/>
          <w:bCs/>
        </w:rPr>
        <w:t xml:space="preserve"> S</w:t>
      </w:r>
      <w:r>
        <w:rPr>
          <w:b/>
          <w:bCs/>
        </w:rPr>
        <w:t xml:space="preserve">11. GLU </w:t>
      </w:r>
      <w:r w:rsidRPr="00254BF7">
        <w:rPr>
          <w:b/>
          <w:bCs/>
        </w:rPr>
        <w:t xml:space="preserve">level change </w:t>
      </w:r>
      <w:r w:rsidRPr="00254BF7">
        <w:rPr>
          <w:rFonts w:hint="eastAsia"/>
          <w:b/>
          <w:bCs/>
        </w:rPr>
        <w:t>in</w:t>
      </w:r>
      <w:r w:rsidRPr="00254BF7">
        <w:rPr>
          <w:b/>
          <w:bCs/>
        </w:rPr>
        <w:t xml:space="preserve"> schizophrenia patients.</w:t>
      </w:r>
      <w:r>
        <w:rPr>
          <w:b/>
          <w:bCs/>
        </w:rPr>
        <w:t xml:space="preserve"> (replication)</w:t>
      </w:r>
      <w:r w:rsidRPr="00254BF7">
        <w:rPr>
          <w:b/>
          <w:bCs/>
        </w:rPr>
        <w:t xml:space="preserve">. </w:t>
      </w:r>
    </w:p>
    <w:p w14:paraId="3FC625AD" w14:textId="451D5FD0" w:rsidR="00D5238B" w:rsidRDefault="00D5238B" w:rsidP="00D5238B">
      <w:r>
        <w:rPr>
          <w:rFonts w:hint="eastAsia"/>
        </w:rPr>
        <w:t>A</w:t>
      </w:r>
      <w:r>
        <w:t>-</w:t>
      </w:r>
      <w:r w:rsidR="00415C55">
        <w:rPr>
          <w:rFonts w:hint="eastAsia"/>
        </w:rPr>
        <w:t>C</w:t>
      </w:r>
      <w:r>
        <w:t xml:space="preserve"> reflected the GLU change in different kind of drug group of replication sample.</w:t>
      </w:r>
    </w:p>
    <w:bookmarkEnd w:id="32"/>
    <w:bookmarkEnd w:id="33"/>
    <w:p w14:paraId="6BBA479F" w14:textId="737B4CF7" w:rsidR="00AF3EB4" w:rsidRDefault="00415C55" w:rsidP="00AF3EB4">
      <w:r w:rsidRPr="00415C55">
        <w:rPr>
          <w:noProof/>
        </w:rPr>
        <w:drawing>
          <wp:inline distT="0" distB="0" distL="0" distR="0" wp14:anchorId="5C448602" wp14:editId="7BFD4459">
            <wp:extent cx="5274310" cy="1174115"/>
            <wp:effectExtent l="0" t="0" r="0" b="0"/>
            <wp:docPr id="17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C9F70863-E8F0-A14A-B8CE-B2CF1BE0EA0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C9F70863-E8F0-A14A-B8CE-B2CF1BE0EA0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7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EB6DE" w14:textId="64D85243" w:rsidR="000473B5" w:rsidRPr="00254BF7" w:rsidRDefault="000473B5" w:rsidP="000473B5">
      <w:pPr>
        <w:rPr>
          <w:b/>
          <w:bCs/>
        </w:rPr>
      </w:pPr>
      <w:r w:rsidRPr="00254BF7">
        <w:rPr>
          <w:b/>
          <w:bCs/>
        </w:rPr>
        <w:t>F</w:t>
      </w:r>
      <w:r w:rsidRPr="00254BF7">
        <w:rPr>
          <w:rFonts w:hint="eastAsia"/>
          <w:b/>
          <w:bCs/>
        </w:rPr>
        <w:t>igure</w:t>
      </w:r>
      <w:r w:rsidRPr="00254BF7">
        <w:rPr>
          <w:b/>
          <w:bCs/>
        </w:rPr>
        <w:t xml:space="preserve"> S</w:t>
      </w:r>
      <w:r>
        <w:rPr>
          <w:b/>
          <w:bCs/>
        </w:rPr>
        <w:t xml:space="preserve">12. HDL </w:t>
      </w:r>
      <w:r w:rsidRPr="00254BF7">
        <w:rPr>
          <w:b/>
          <w:bCs/>
        </w:rPr>
        <w:t xml:space="preserve">level change </w:t>
      </w:r>
      <w:r w:rsidRPr="00254BF7">
        <w:rPr>
          <w:rFonts w:hint="eastAsia"/>
          <w:b/>
          <w:bCs/>
        </w:rPr>
        <w:t>in</w:t>
      </w:r>
      <w:r w:rsidRPr="00254BF7">
        <w:rPr>
          <w:b/>
          <w:bCs/>
        </w:rPr>
        <w:t xml:space="preserve"> schizophrenia patients.</w:t>
      </w:r>
      <w:r>
        <w:rPr>
          <w:b/>
          <w:bCs/>
        </w:rPr>
        <w:t xml:space="preserve"> (replication)</w:t>
      </w:r>
      <w:r w:rsidRPr="00254BF7">
        <w:rPr>
          <w:b/>
          <w:bCs/>
        </w:rPr>
        <w:t xml:space="preserve">. </w:t>
      </w:r>
    </w:p>
    <w:p w14:paraId="61D8F9C3" w14:textId="7DBEA435" w:rsidR="00D5238B" w:rsidRPr="00D5238B" w:rsidRDefault="000473B5" w:rsidP="00AF3EB4">
      <w:pPr>
        <w:rPr>
          <w:rFonts w:hint="eastAsia"/>
        </w:rPr>
      </w:pPr>
      <w:r>
        <w:rPr>
          <w:rFonts w:hint="eastAsia"/>
        </w:rPr>
        <w:t>A</w:t>
      </w:r>
      <w:r>
        <w:t>-</w:t>
      </w:r>
      <w:r w:rsidR="00415C55">
        <w:rPr>
          <w:rFonts w:hint="eastAsia"/>
        </w:rPr>
        <w:t>C</w:t>
      </w:r>
      <w:r>
        <w:t xml:space="preserve"> reflected the HDL change in different kind of drug group of replication sample.</w:t>
      </w:r>
    </w:p>
    <w:sectPr w:rsidR="00D5238B" w:rsidRPr="00D523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D37E5C"/>
    <w:multiLevelType w:val="hybridMultilevel"/>
    <w:tmpl w:val="21727990"/>
    <w:lvl w:ilvl="0" w:tplc="693A683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1A4AF4"/>
    <w:multiLevelType w:val="hybridMultilevel"/>
    <w:tmpl w:val="9DF0743A"/>
    <w:lvl w:ilvl="0" w:tplc="C14AD896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30372D"/>
    <w:multiLevelType w:val="hybridMultilevel"/>
    <w:tmpl w:val="33C2DFFC"/>
    <w:lvl w:ilvl="0" w:tplc="58229D96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F3D"/>
    <w:rsid w:val="00026471"/>
    <w:rsid w:val="000339F8"/>
    <w:rsid w:val="000473B5"/>
    <w:rsid w:val="000565AA"/>
    <w:rsid w:val="000A1F11"/>
    <w:rsid w:val="00125C3E"/>
    <w:rsid w:val="001360D5"/>
    <w:rsid w:val="001C1596"/>
    <w:rsid w:val="00222460"/>
    <w:rsid w:val="00254BF7"/>
    <w:rsid w:val="002814D7"/>
    <w:rsid w:val="002A2F7F"/>
    <w:rsid w:val="002B67C9"/>
    <w:rsid w:val="002E661C"/>
    <w:rsid w:val="002F437E"/>
    <w:rsid w:val="003463CB"/>
    <w:rsid w:val="00415C55"/>
    <w:rsid w:val="0043275A"/>
    <w:rsid w:val="0048190F"/>
    <w:rsid w:val="00490290"/>
    <w:rsid w:val="004A65F8"/>
    <w:rsid w:val="0052187E"/>
    <w:rsid w:val="0055474C"/>
    <w:rsid w:val="00571840"/>
    <w:rsid w:val="005C64E3"/>
    <w:rsid w:val="005E0540"/>
    <w:rsid w:val="006B4D91"/>
    <w:rsid w:val="006F5EAA"/>
    <w:rsid w:val="00776C47"/>
    <w:rsid w:val="00782D92"/>
    <w:rsid w:val="00820632"/>
    <w:rsid w:val="00840F0D"/>
    <w:rsid w:val="008B78DE"/>
    <w:rsid w:val="008D2190"/>
    <w:rsid w:val="00AC0754"/>
    <w:rsid w:val="00AF2F5B"/>
    <w:rsid w:val="00AF3EB4"/>
    <w:rsid w:val="00AF4ADC"/>
    <w:rsid w:val="00B01445"/>
    <w:rsid w:val="00B665F5"/>
    <w:rsid w:val="00C309AE"/>
    <w:rsid w:val="00C329EB"/>
    <w:rsid w:val="00CB78FF"/>
    <w:rsid w:val="00D368C7"/>
    <w:rsid w:val="00D5238B"/>
    <w:rsid w:val="00D63F3D"/>
    <w:rsid w:val="00DA49FB"/>
    <w:rsid w:val="00DE4670"/>
    <w:rsid w:val="00E2762B"/>
    <w:rsid w:val="00E51DFE"/>
    <w:rsid w:val="00E531C9"/>
    <w:rsid w:val="00EF2F56"/>
    <w:rsid w:val="00F01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FC371"/>
  <w15:chartTrackingRefBased/>
  <w15:docId w15:val="{F1096D9F-C3FA-BE46-8200-B5DF92857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F3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67C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9</Pages>
  <Words>1720</Words>
  <Characters>3476</Characters>
  <Application>Microsoft Office Word</Application>
  <DocSecurity>0</DocSecurity>
  <Lines>182</Lines>
  <Paragraphs>173</Paragraphs>
  <ScaleCrop>false</ScaleCrop>
  <Company/>
  <LinksUpToDate>false</LinksUpToDate>
  <CharactersWithSpaces>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remember@126.com</dc:creator>
  <cp:keywords/>
  <dc:description/>
  <cp:lastModifiedBy>syremember@126.com</cp:lastModifiedBy>
  <cp:revision>20</cp:revision>
  <dcterms:created xsi:type="dcterms:W3CDTF">2021-01-20T08:52:00Z</dcterms:created>
  <dcterms:modified xsi:type="dcterms:W3CDTF">2021-02-28T02:08:00Z</dcterms:modified>
</cp:coreProperties>
</file>